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A3E426" w14:textId="77777777" w:rsidR="000D0EE1" w:rsidRDefault="009A1A37" w:rsidP="00DD7A9C">
      <w:pPr>
        <w:spacing w:after="120"/>
        <w:jc w:val="both"/>
        <w:rPr>
          <w:rFonts w:ascii="Courier" w:hAnsi="Courier"/>
          <w:color w:val="auto"/>
          <w:sz w:val="18"/>
          <w:szCs w:val="18"/>
        </w:rPr>
      </w:pPr>
      <w:proofErr w:type="gramStart"/>
      <w:r w:rsidRPr="000D0EE1">
        <w:rPr>
          <w:rFonts w:ascii="Courier" w:hAnsi="Courier"/>
          <w:b/>
          <w:color w:val="auto"/>
          <w:sz w:val="18"/>
          <w:szCs w:val="18"/>
        </w:rPr>
        <w:t>S</w:t>
      </w:r>
      <w:r w:rsidR="00196E15" w:rsidRPr="000D0EE1">
        <w:rPr>
          <w:rFonts w:ascii="Courier" w:hAnsi="Courier"/>
          <w:b/>
          <w:color w:val="auto"/>
          <w:sz w:val="18"/>
          <w:szCs w:val="18"/>
        </w:rPr>
        <w:t>3</w:t>
      </w:r>
      <w:r w:rsidR="007C6190" w:rsidRPr="000D0EE1">
        <w:rPr>
          <w:rFonts w:ascii="Courier" w:hAnsi="Courier"/>
          <w:b/>
          <w:color w:val="auto"/>
          <w:sz w:val="18"/>
          <w:szCs w:val="18"/>
        </w:rPr>
        <w:t xml:space="preserve"> Table</w:t>
      </w:r>
      <w:r w:rsidR="00196E15" w:rsidRPr="000D0EE1">
        <w:rPr>
          <w:rFonts w:ascii="Courier" w:hAnsi="Courier"/>
          <w:b/>
          <w:color w:val="auto"/>
          <w:sz w:val="18"/>
          <w:szCs w:val="18"/>
        </w:rPr>
        <w:t>.</w:t>
      </w:r>
      <w:proofErr w:type="gramEnd"/>
      <w:r w:rsidR="007C6190" w:rsidRPr="000D0EE1">
        <w:rPr>
          <w:rFonts w:ascii="Courier" w:hAnsi="Courier"/>
          <w:b/>
          <w:color w:val="auto"/>
          <w:sz w:val="18"/>
          <w:szCs w:val="18"/>
        </w:rPr>
        <w:t xml:space="preserve"> </w:t>
      </w:r>
      <w:proofErr w:type="gramStart"/>
      <w:r w:rsidR="00A052D4" w:rsidRPr="000D0EE1">
        <w:rPr>
          <w:rFonts w:ascii="Courier" w:hAnsi="Courier"/>
          <w:color w:val="auto"/>
          <w:sz w:val="18"/>
          <w:szCs w:val="18"/>
        </w:rPr>
        <w:t xml:space="preserve">Amino acid alignment of GSK-encoded proteins in </w:t>
      </w:r>
      <w:r w:rsidR="00A052D4" w:rsidRPr="000D0EE1">
        <w:rPr>
          <w:rFonts w:ascii="Courier" w:hAnsi="Courier"/>
          <w:i/>
          <w:color w:val="auto"/>
          <w:sz w:val="18"/>
          <w:szCs w:val="18"/>
        </w:rPr>
        <w:t>Arabidopsis</w:t>
      </w:r>
      <w:r w:rsidR="006F1FE6" w:rsidRPr="000D0EE1">
        <w:rPr>
          <w:rFonts w:ascii="Courier" w:hAnsi="Courier"/>
          <w:i/>
          <w:color w:val="auto"/>
          <w:sz w:val="18"/>
          <w:szCs w:val="18"/>
        </w:rPr>
        <w:t xml:space="preserve"> thaliana</w:t>
      </w:r>
      <w:r w:rsidR="00A052D4" w:rsidRPr="000D0EE1">
        <w:rPr>
          <w:rFonts w:ascii="Courier" w:hAnsi="Courier"/>
          <w:color w:val="auto"/>
          <w:sz w:val="18"/>
          <w:szCs w:val="18"/>
        </w:rPr>
        <w:t xml:space="preserve">, barley and </w:t>
      </w:r>
      <w:r w:rsidR="00A052D4" w:rsidRPr="000D0EE1">
        <w:rPr>
          <w:rFonts w:ascii="Courier" w:hAnsi="Courier"/>
          <w:i/>
          <w:color w:val="auto"/>
          <w:sz w:val="18"/>
          <w:szCs w:val="18"/>
        </w:rPr>
        <w:t>Physcomitrella</w:t>
      </w:r>
      <w:r w:rsidR="00BB79C8" w:rsidRPr="000D0EE1">
        <w:rPr>
          <w:rFonts w:ascii="Courier" w:hAnsi="Courier"/>
          <w:i/>
          <w:color w:val="auto"/>
          <w:sz w:val="18"/>
          <w:szCs w:val="18"/>
        </w:rPr>
        <w:t xml:space="preserve"> patens.</w:t>
      </w:r>
      <w:proofErr w:type="gramEnd"/>
      <w:r w:rsidR="00A052D4" w:rsidRPr="000D0EE1">
        <w:rPr>
          <w:rFonts w:ascii="Courier" w:hAnsi="Courier"/>
          <w:color w:val="auto"/>
          <w:sz w:val="18"/>
          <w:szCs w:val="18"/>
        </w:rPr>
        <w:t xml:space="preserve"> </w:t>
      </w:r>
    </w:p>
    <w:p w14:paraId="71796DF4" w14:textId="297448CB" w:rsidR="004F255B" w:rsidRPr="000D0EE1" w:rsidRDefault="00A052D4" w:rsidP="00DD7A9C">
      <w:pPr>
        <w:spacing w:after="120"/>
        <w:jc w:val="both"/>
        <w:rPr>
          <w:rFonts w:ascii="Courier" w:hAnsi="Courier"/>
          <w:color w:val="auto"/>
          <w:sz w:val="18"/>
          <w:szCs w:val="18"/>
        </w:rPr>
      </w:pPr>
      <w:r w:rsidRPr="000D0EE1">
        <w:rPr>
          <w:rFonts w:ascii="Courier" w:hAnsi="Courier"/>
          <w:color w:val="auto"/>
          <w:sz w:val="18"/>
          <w:szCs w:val="18"/>
        </w:rPr>
        <w:t xml:space="preserve">Boundaries of the kinase domain (Pfam AC: PF00069) are indicated by black arrows and framed in black. </w:t>
      </w:r>
      <w:r w:rsidRPr="000D0EE1">
        <w:rPr>
          <w:rFonts w:ascii="Courier" w:hAnsi="Courier"/>
          <w:sz w:val="18"/>
          <w:szCs w:val="18"/>
        </w:rPr>
        <w:t>Alignment includes one protein isoform per gene (isoform containing kinase domain with the highest Pfam score).</w:t>
      </w:r>
      <w:r w:rsidR="00DD7A9C" w:rsidRPr="000D0EE1">
        <w:rPr>
          <w:rFonts w:ascii="Courier" w:hAnsi="Courier"/>
          <w:sz w:val="18"/>
          <w:szCs w:val="18"/>
        </w:rPr>
        <w:t xml:space="preserve"> </w:t>
      </w:r>
      <w:r w:rsidRPr="000D0EE1">
        <w:rPr>
          <w:rFonts w:ascii="Courier" w:hAnsi="Courier"/>
          <w:color w:val="auto"/>
          <w:sz w:val="18"/>
          <w:szCs w:val="18"/>
        </w:rPr>
        <w:t xml:space="preserve">Other highlighted domains (description in the text): </w:t>
      </w:r>
      <w:r w:rsidRPr="000D0EE1">
        <w:rPr>
          <w:rFonts w:ascii="Courier" w:hAnsi="Courier"/>
          <w:b/>
          <w:color w:val="auto"/>
          <w:sz w:val="18"/>
          <w:szCs w:val="18"/>
          <w:highlight w:val="lightGray"/>
        </w:rPr>
        <w:t>ATP</w:t>
      </w:r>
      <w:r w:rsidRPr="000D0EE1">
        <w:rPr>
          <w:rFonts w:ascii="Courier" w:hAnsi="Courier"/>
          <w:color w:val="auto"/>
          <w:sz w:val="18"/>
          <w:szCs w:val="18"/>
        </w:rPr>
        <w:t xml:space="preserve">-binding box, </w:t>
      </w:r>
      <w:r w:rsidRPr="000D0EE1">
        <w:rPr>
          <w:rFonts w:ascii="Courier" w:hAnsi="Courier"/>
          <w:b/>
          <w:color w:val="auto"/>
          <w:sz w:val="18"/>
          <w:szCs w:val="18"/>
          <w:highlight w:val="yellow"/>
        </w:rPr>
        <w:t>CDFGSAK</w:t>
      </w:r>
      <w:r w:rsidRPr="000D0EE1">
        <w:rPr>
          <w:rFonts w:ascii="Courier" w:hAnsi="Courier"/>
          <w:color w:val="auto"/>
          <w:sz w:val="18"/>
          <w:szCs w:val="18"/>
        </w:rPr>
        <w:t xml:space="preserve"> and </w:t>
      </w:r>
      <w:r w:rsidRPr="000D0EE1">
        <w:rPr>
          <w:rFonts w:ascii="Courier" w:hAnsi="Courier"/>
          <w:b/>
          <w:color w:val="auto"/>
          <w:sz w:val="18"/>
          <w:szCs w:val="18"/>
          <w:highlight w:val="yellow"/>
        </w:rPr>
        <w:t>GEPNISYICSR</w:t>
      </w:r>
      <w:r w:rsidRPr="000D0EE1">
        <w:rPr>
          <w:rFonts w:ascii="Courier" w:hAnsi="Courier"/>
          <w:color w:val="auto"/>
          <w:sz w:val="18"/>
          <w:szCs w:val="18"/>
        </w:rPr>
        <w:t xml:space="preserve"> motifs, </w:t>
      </w:r>
      <w:r w:rsidRPr="000D0EE1">
        <w:rPr>
          <w:rFonts w:ascii="Courier" w:hAnsi="Courier"/>
          <w:b/>
          <w:color w:val="auto"/>
          <w:sz w:val="18"/>
          <w:szCs w:val="18"/>
          <w:highlight w:val="green"/>
        </w:rPr>
        <w:t>SIDIW</w:t>
      </w:r>
      <w:r w:rsidRPr="000D0EE1">
        <w:rPr>
          <w:rFonts w:ascii="Courier" w:hAnsi="Courier"/>
          <w:color w:val="auto"/>
          <w:sz w:val="18"/>
          <w:szCs w:val="18"/>
        </w:rPr>
        <w:t xml:space="preserve"> motif, </w:t>
      </w:r>
      <w:r w:rsidRPr="000D0EE1">
        <w:rPr>
          <w:rFonts w:ascii="Courier" w:hAnsi="Courier"/>
          <w:b/>
          <w:color w:val="auto"/>
          <w:sz w:val="18"/>
          <w:szCs w:val="18"/>
          <w:highlight w:val="cyan"/>
        </w:rPr>
        <w:t>TREE</w:t>
      </w:r>
      <w:r w:rsidRPr="000D0EE1">
        <w:rPr>
          <w:rFonts w:ascii="Courier" w:hAnsi="Courier"/>
          <w:color w:val="auto"/>
          <w:sz w:val="18"/>
          <w:szCs w:val="18"/>
        </w:rPr>
        <w:t xml:space="preserve"> motif</w:t>
      </w:r>
      <w:r w:rsidR="00DD7A9C" w:rsidRPr="000D0EE1">
        <w:rPr>
          <w:rFonts w:ascii="Courier" w:hAnsi="Courier"/>
          <w:color w:val="auto"/>
          <w:sz w:val="18"/>
          <w:szCs w:val="18"/>
        </w:rPr>
        <w:t xml:space="preserve"> and </w:t>
      </w:r>
      <w:r w:rsidRPr="000D0EE1">
        <w:rPr>
          <w:rFonts w:ascii="Courier" w:hAnsi="Courier"/>
          <w:b/>
          <w:color w:val="0000CC"/>
          <w:sz w:val="18"/>
          <w:szCs w:val="18"/>
        </w:rPr>
        <w:t>MEYV</w:t>
      </w:r>
      <w:r w:rsidR="00466290" w:rsidRPr="000D0EE1">
        <w:rPr>
          <w:rFonts w:ascii="Courier" w:hAnsi="Courier"/>
          <w:b/>
          <w:color w:val="0000CC"/>
          <w:sz w:val="18"/>
          <w:szCs w:val="18"/>
        </w:rPr>
        <w:t xml:space="preserve"> / LEYF</w:t>
      </w:r>
      <w:r w:rsidRPr="000D0EE1">
        <w:rPr>
          <w:rFonts w:ascii="Courier" w:hAnsi="Courier"/>
          <w:color w:val="0000CC"/>
          <w:sz w:val="18"/>
          <w:szCs w:val="18"/>
        </w:rPr>
        <w:t xml:space="preserve"> </w:t>
      </w:r>
      <w:r w:rsidRPr="000D0EE1">
        <w:rPr>
          <w:rFonts w:ascii="Courier" w:hAnsi="Courier"/>
          <w:color w:val="auto"/>
          <w:sz w:val="18"/>
          <w:szCs w:val="18"/>
        </w:rPr>
        <w:t>motif</w:t>
      </w:r>
      <w:r w:rsidR="00466290" w:rsidRPr="000D0EE1">
        <w:rPr>
          <w:rFonts w:ascii="Courier" w:hAnsi="Courier"/>
          <w:color w:val="auto"/>
          <w:sz w:val="18"/>
          <w:szCs w:val="18"/>
        </w:rPr>
        <w:t>s</w:t>
      </w:r>
      <w:r w:rsidRPr="000D0EE1">
        <w:rPr>
          <w:rFonts w:ascii="Courier" w:hAnsi="Courier"/>
          <w:color w:val="auto"/>
          <w:sz w:val="18"/>
          <w:szCs w:val="18"/>
        </w:rPr>
        <w:t xml:space="preserve">. </w:t>
      </w:r>
      <w:r w:rsidRPr="000D0EE1">
        <w:rPr>
          <w:rFonts w:ascii="Courier" w:hAnsi="Courier"/>
          <w:b/>
          <w:color w:val="auto"/>
          <w:sz w:val="18"/>
          <w:szCs w:val="18"/>
        </w:rPr>
        <w:t>Arg96</w:t>
      </w:r>
      <w:r w:rsidRPr="000D0EE1">
        <w:rPr>
          <w:rFonts w:ascii="Courier" w:hAnsi="Courier"/>
          <w:color w:val="auto"/>
          <w:sz w:val="18"/>
          <w:szCs w:val="18"/>
        </w:rPr>
        <w:t xml:space="preserve">, </w:t>
      </w:r>
      <w:r w:rsidRPr="000D0EE1">
        <w:rPr>
          <w:rFonts w:ascii="Courier" w:hAnsi="Courier"/>
          <w:b/>
          <w:color w:val="auto"/>
          <w:sz w:val="18"/>
          <w:szCs w:val="18"/>
        </w:rPr>
        <w:t>Arg180</w:t>
      </w:r>
      <w:r w:rsidRPr="000D0EE1">
        <w:rPr>
          <w:rFonts w:ascii="Courier" w:hAnsi="Courier"/>
          <w:color w:val="auto"/>
          <w:sz w:val="18"/>
          <w:szCs w:val="18"/>
        </w:rPr>
        <w:t xml:space="preserve"> (R) and </w:t>
      </w:r>
      <w:r w:rsidRPr="000D0EE1">
        <w:rPr>
          <w:rFonts w:ascii="Courier" w:hAnsi="Courier"/>
          <w:b/>
          <w:color w:val="auto"/>
          <w:sz w:val="18"/>
          <w:szCs w:val="18"/>
        </w:rPr>
        <w:t>Lys205</w:t>
      </w:r>
      <w:r w:rsidRPr="000D0EE1">
        <w:rPr>
          <w:rFonts w:ascii="Courier" w:hAnsi="Courier"/>
          <w:color w:val="auto"/>
          <w:sz w:val="18"/>
          <w:szCs w:val="18"/>
        </w:rPr>
        <w:t xml:space="preserve"> (K) residues corresponding to human GSK3β and defining the pocket for primed substrate binding are marked with pink font and arrowhead. </w:t>
      </w:r>
      <w:r w:rsidRPr="000D0EE1">
        <w:rPr>
          <w:rFonts w:ascii="Courier" w:hAnsi="Courier"/>
          <w:b/>
          <w:color w:val="auto"/>
          <w:sz w:val="18"/>
          <w:szCs w:val="18"/>
        </w:rPr>
        <w:t xml:space="preserve">Tyr </w:t>
      </w:r>
      <w:r w:rsidRPr="000D0EE1">
        <w:rPr>
          <w:rFonts w:ascii="Courier" w:hAnsi="Courier"/>
          <w:color w:val="auto"/>
          <w:sz w:val="18"/>
          <w:szCs w:val="18"/>
        </w:rPr>
        <w:t xml:space="preserve">(Y) corresponding </w:t>
      </w:r>
      <w:r w:rsidRPr="000D0EE1">
        <w:rPr>
          <w:rFonts w:ascii="Courier" w:hAnsi="Courier"/>
          <w:b/>
          <w:color w:val="auto"/>
          <w:sz w:val="18"/>
          <w:szCs w:val="18"/>
        </w:rPr>
        <w:t>Tyr 200</w:t>
      </w:r>
      <w:r w:rsidRPr="000D0EE1">
        <w:rPr>
          <w:rFonts w:ascii="Courier" w:hAnsi="Courier"/>
          <w:color w:val="auto"/>
          <w:sz w:val="18"/>
          <w:szCs w:val="18"/>
        </w:rPr>
        <w:t xml:space="preserve"> present within the </w:t>
      </w:r>
      <w:r w:rsidRPr="000D0EE1">
        <w:rPr>
          <w:rFonts w:ascii="Courier" w:hAnsi="Courier"/>
          <w:b/>
          <w:color w:val="auto"/>
          <w:sz w:val="18"/>
          <w:szCs w:val="18"/>
        </w:rPr>
        <w:t>GEPNIS</w:t>
      </w:r>
      <w:r w:rsidRPr="000D0EE1">
        <w:rPr>
          <w:rFonts w:ascii="Courier" w:hAnsi="Courier"/>
          <w:b/>
          <w:color w:val="auto"/>
          <w:sz w:val="18"/>
          <w:szCs w:val="18"/>
          <w:highlight w:val="cyan"/>
        </w:rPr>
        <w:t>Y</w:t>
      </w:r>
      <w:r w:rsidRPr="000D0EE1">
        <w:rPr>
          <w:rFonts w:ascii="Courier" w:hAnsi="Courier"/>
          <w:b/>
          <w:color w:val="auto"/>
          <w:sz w:val="18"/>
          <w:szCs w:val="18"/>
        </w:rPr>
        <w:t>ICSR</w:t>
      </w:r>
      <w:r w:rsidRPr="000D0EE1">
        <w:rPr>
          <w:rFonts w:ascii="Courier" w:hAnsi="Courier"/>
          <w:color w:val="auto"/>
          <w:sz w:val="18"/>
          <w:szCs w:val="18"/>
        </w:rPr>
        <w:t xml:space="preserve"> motif in BIN2, and human GSK3α and GSKβ is highlighted and marked with blue arrow.</w:t>
      </w:r>
    </w:p>
    <w:p w14:paraId="5A7C11F1" w14:textId="6B0B95C0" w:rsidR="004F255B" w:rsidRDefault="004F255B">
      <w:pPr>
        <w:widowControl/>
        <w:tabs>
          <w:tab w:val="clear" w:pos="709"/>
        </w:tabs>
        <w:suppressAutoHyphens w:val="0"/>
        <w:rPr>
          <w:rFonts w:ascii="Courier New" w:eastAsia="Courier New" w:hAnsi="Courier New" w:cs="Courier New"/>
          <w:sz w:val="16"/>
          <w:szCs w:val="16"/>
        </w:rPr>
      </w:pPr>
    </w:p>
    <w:p w14:paraId="2FBD1B72" w14:textId="27BB9C5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------MASVG-------------------------------------------------</w:t>
      </w:r>
    </w:p>
    <w:p w14:paraId="04D2B8B6" w14:textId="410CEBB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------MASVG-------------------------------------------------</w:t>
      </w:r>
    </w:p>
    <w:p w14:paraId="2304DEDB" w14:textId="7A3E3F3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------MASVG-------------------------------------------------</w:t>
      </w:r>
    </w:p>
    <w:p w14:paraId="0CE64F01" w14:textId="0CBE43DD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------------------------------------------------------------</w:t>
      </w:r>
    </w:p>
    <w:p w14:paraId="7A718BDD" w14:textId="72B7B59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------MASLPLG-----------------------------------------------</w:t>
      </w:r>
    </w:p>
    <w:p w14:paraId="710F8775" w14:textId="3BB03A41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------MTSIPLG-----------------------------------------------</w:t>
      </w:r>
    </w:p>
    <w:p w14:paraId="7BCC7C2D" w14:textId="1B26D46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MNVMRRLKSIASGRTSISSDPGGDYALKRAKLDQENDNLCV--------DPMQVDQNSSC</w:t>
      </w:r>
    </w:p>
    <w:p w14:paraId="6EC4C11B" w14:textId="5ECA8A41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MNVVRRLTSIASGRNFVSSDNVGETETPRSKPNQN-------------------------</w:t>
      </w:r>
    </w:p>
    <w:p w14:paraId="0D312545" w14:textId="6CD5BD4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------MA----------------------------------------------------</w:t>
      </w:r>
    </w:p>
    <w:p w14:paraId="316F704E" w14:textId="34F9C3B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-------M----------------------------------------------------</w:t>
      </w:r>
    </w:p>
    <w:p w14:paraId="1B342892" w14:textId="76DF8E8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------MASVG-------------------------------------------------</w:t>
      </w:r>
    </w:p>
    <w:p w14:paraId="3B052069" w14:textId="3E7057A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------MTSFG-------------------------------------------------</w:t>
      </w:r>
    </w:p>
    <w:p w14:paraId="4EB93EE6" w14:textId="221C9AE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------MASVG-------------------------------------------------</w:t>
      </w:r>
    </w:p>
    <w:p w14:paraId="33AEE6D4" w14:textId="50D54DF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------LL----------------------------------------------------</w:t>
      </w:r>
    </w:p>
    <w:p w14:paraId="57DA34B9" w14:textId="17A9314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------MEHPA-------------------------------------------------</w:t>
      </w:r>
    </w:p>
    <w:p w14:paraId="692571A6" w14:textId="416D42D1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MHMMRRLKSIASGRSSV-SDPGGDSGSKRPKFDQDGLGDIVIQPHLSDDKPMHLDQES--</w:t>
      </w:r>
    </w:p>
    <w:p w14:paraId="5C85E257" w14:textId="66B4CEC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------MAFSG-------------------------------------------------</w:t>
      </w:r>
    </w:p>
    <w:p w14:paraId="1749192C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------MASAT-------------------------------------------------</w:t>
      </w:r>
    </w:p>
    <w:p w14:paraId="6A57603C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                                                            </w:t>
      </w:r>
    </w:p>
    <w:p w14:paraId="3513C0EE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51DD29D9" w14:textId="430A8C0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----------IAPNPGA------------RDSTGVDKLPEEMNDMKIR--------DDKE</w:t>
      </w:r>
    </w:p>
    <w:p w14:paraId="2C9B5D4C" w14:textId="598449A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----------IEPSAAV--------RESTGNVTDADRLPEEMKDMKIQ--------DDKE</w:t>
      </w:r>
    </w:p>
    <w:p w14:paraId="5F5702ED" w14:textId="2CB5E7A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>----------TLPASSM-------ATKQSNASICAEKLPEGINEMKIK--------DDKE</w:t>
      </w:r>
    </w:p>
    <w:p w14:paraId="28182187" w14:textId="59765C0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------------------------------------------------------MADDKE</w:t>
      </w:r>
    </w:p>
    <w:p w14:paraId="40CB134E" w14:textId="63C3613D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------------PQPHA-------LAP-----------PLQLHDGDALKRR-PELDSDKE</w:t>
      </w:r>
    </w:p>
    <w:p w14:paraId="49B07A51" w14:textId="4854440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-----------PPQPPS-------LAP----------QPPHLHGGDSLKRR-PDIDNDKE</w:t>
      </w:r>
    </w:p>
    <w:p w14:paraId="12514D3F" w14:textId="65DF733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FEMKADVLSQESVAGTS-------NVPAVSEKPVDDQLPDVMIEMKIRDER-NANREDKD</w:t>
      </w:r>
    </w:p>
    <w:p w14:paraId="540D18DE" w14:textId="6286BBC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----REETESTETTSYE--------KDSVSSSENSDHLPKEIREVGLG--------DDKD</w:t>
      </w:r>
    </w:p>
    <w:p w14:paraId="157FD238" w14:textId="20FB44A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----SSGLGNGVGTSRS-------AKGLKSSSSSVDWLTRDLAETRIRDK--VETDDERD</w:t>
      </w:r>
    </w:p>
    <w:p w14:paraId="63B07274" w14:textId="3E42BA8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387770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----ESHLGNGVGSSRS-------AKNTKNTSSSVDWLSRDMLEMKIRDK--TEADEERD</w:t>
      </w:r>
    </w:p>
    <w:p w14:paraId="0323AA41" w14:textId="3CE2D18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----------VAPSGHK---------NSSGTSMGVEKLPDQMNDLKIR--------DDKE</w:t>
      </w:r>
    </w:p>
    <w:p w14:paraId="0A47387D" w14:textId="648BEA9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----------VAPASGL---------RDAGGSSEVDRLPDEISNMRIS--------DEKE</w:t>
      </w:r>
    </w:p>
    <w:p w14:paraId="694EC1B7" w14:textId="6389E9F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>---------AVRPSSRF--------QNDTSTSGDAERLPNEMGNMSIR--------DDRD</w:t>
      </w:r>
    </w:p>
    <w:p w14:paraId="0D6A840F" w14:textId="59EC912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-------------PSGE-------------------------------------------</w:t>
      </w:r>
    </w:p>
    <w:p w14:paraId="4A58DDEF" w14:textId="206EE8F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----------PAPEPMLL----------------DEQPPTAV----------ACEKKQQD</w:t>
      </w:r>
    </w:p>
    <w:p w14:paraId="4E46F34A" w14:textId="6AD24A0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----SSHRDAEASTSTS-------MNPAKAEDTGAD-LPKGMHDMTINDNKVDGHNNDKE</w:t>
      </w:r>
    </w:p>
    <w:p w14:paraId="12F03314" w14:textId="2D1DC9C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----QRHVGAAGSSSRQ-------GNGFKGQASSVEFLGRGMVGMQLRDAKPDADDDERD</w:t>
      </w:r>
    </w:p>
    <w:p w14:paraId="23E44DE6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----------AAAVSGTNMIGGGRAAPTKAGSSGVELLPKEMHEMKLRDDK-VDHGDDKE</w:t>
      </w:r>
    </w:p>
    <w:p w14:paraId="088D3CE9" w14:textId="51C8EBF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                                                            </w:t>
      </w:r>
    </w:p>
    <w:p w14:paraId="2D666DA5" w14:textId="13857435" w:rsidR="00CE0A98" w:rsidRPr="00E32304" w:rsidRDefault="002B391D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noProof/>
          <w:color w:val="auto"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04F963" wp14:editId="4103594D">
                <wp:simplePos x="0" y="0"/>
                <wp:positionH relativeFrom="column">
                  <wp:posOffset>4234047</wp:posOffset>
                </wp:positionH>
                <wp:positionV relativeFrom="paragraph">
                  <wp:posOffset>98880</wp:posOffset>
                </wp:positionV>
                <wp:extent cx="1665027" cy="2374710"/>
                <wp:effectExtent l="0" t="0" r="11430" b="26035"/>
                <wp:wrapNone/>
                <wp:docPr id="2" name="Prostokąt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5027" cy="237471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2" o:spid="_x0000_s1026" style="position:absolute;margin-left:333.4pt;margin-top:7.8pt;width:131.1pt;height:18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" filled="f" strokecolor="black [3213]" strokeweight="1pt"/>
            </w:pict>
          </mc:Fallback>
        </mc:AlternateContent>
      </w:r>
      <w:r w:rsidR="00CE399C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                                                          ▼</w:t>
      </w:r>
    </w:p>
    <w:p w14:paraId="4D8912DB" w14:textId="58B42F3F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11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alfa</w:t>
      </w:r>
      <w:proofErr w:type="spellEnd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MEATVVDGNGTETGHIIVTTIGGRNGQPK-QTISYMAER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HGSFGVVFQAKCLETGET</w:t>
      </w:r>
    </w:p>
    <w:p w14:paraId="1EA53314" w14:textId="63B3BC92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12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gamma</w:t>
      </w:r>
      <w:proofErr w:type="spellEnd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MEATIVNGNVTETGHIIVTTIGGRNGQPK-QTISYMAER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HGSFGVVFQAKCLETGET</w:t>
      </w:r>
    </w:p>
    <w:p w14:paraId="42A53FBC" w14:textId="127343A3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13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episolon</w:t>
      </w:r>
      <w:proofErr w:type="spellEnd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MEAAVVDGNGTETGHIIVTTIGGKNGQPK-QTISYMAERI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QGSFGIVFQAKCLETGET</w:t>
      </w:r>
    </w:p>
    <w:p w14:paraId="588AF559" w14:textId="2DB176BA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AtSK21/ASK_eta/BIN2    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MPAAVVDGHDQVTGHIISTTIGGKNGEPK-QTISYMAER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TGSFGIVFQAKCLETGET</w:t>
      </w:r>
    </w:p>
    <w:p w14:paraId="65F3404E" w14:textId="0BE5630A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AtSK22/ASK_iota/BIL1 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MSAAVIEGNDAVTGHIISTTIGGKNGEPK-QTISYMAER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TGSFGIVFQAKCLETGES</w:t>
      </w:r>
    </w:p>
    <w:p w14:paraId="3FF6DC88" w14:textId="3C1F108D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AtSK23/ASK_zeta/BIL2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MSAAVIEGNDAVTGHIISTTIGGKNGEPK-QTISYMAER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TGSFGIVFQAKCLETGES</w:t>
      </w:r>
    </w:p>
    <w:p w14:paraId="7C773255" w14:textId="0F78BAF2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31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theta</w:t>
      </w:r>
      <w:proofErr w:type="spellEnd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METTVVNGSGTETGQVITTTVGGRDGKPK-QTISYMAQR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TGSFGVVFQAKCLETGEQ</w:t>
      </w:r>
    </w:p>
    <w:p w14:paraId="03D2DA6C" w14:textId="5D6E1C90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32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beta</w:t>
      </w:r>
      <w:proofErr w:type="spellEnd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  MDCGIIKGNGTESGRIITTKKKGLNDQKD-KTISYRAEH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IGTGSFGVVFQAKCLETEEK</w:t>
      </w:r>
    </w:p>
    <w:p w14:paraId="4B12184E" w14:textId="52FA0A68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41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kappa</w:t>
      </w:r>
      <w:proofErr w:type="spellEnd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    SEPDIIDGAGAEPGHVIRTTLRGRNGQSR-QTVSYISEH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TGSFGMVFQAKCRETGEV</w:t>
      </w:r>
    </w:p>
    <w:p w14:paraId="103B5596" w14:textId="0224A5D2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tSK42/</w:t>
      </w:r>
      <w:proofErr w:type="spellStart"/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>ASK_delta</w:t>
      </w:r>
      <w:proofErr w:type="spellEnd"/>
      <w:r w:rsidR="00387770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      SEPDIIDGVGAEPGHVITTTLPGRNGQSR-QTVSYIAEHV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TGSFGMVFQAKCRETGEV</w:t>
      </w:r>
    </w:p>
    <w:p w14:paraId="006AAF26" w14:textId="77777777" w:rsidR="00CA3FF2" w:rsidRDefault="00CA3FF2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</w:p>
    <w:p w14:paraId="4F4F0886" w14:textId="087E67C5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HvGSK1.1                </w:t>
      </w:r>
      <w:r w:rsidR="007E2E8C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VEATIINGKGTETGHIIVTTTGGKNGQPK-QTVSYMAERI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VGQGSFGIVFQAKCLETGET</w:t>
      </w:r>
    </w:p>
    <w:p w14:paraId="2606DCE4" w14:textId="77D989DA" w:rsidR="00CE0A98" w:rsidRPr="00E32304" w:rsidRDefault="00CE0A98" w:rsidP="00CE0A98">
      <w:pPr>
        <w:rPr>
          <w:rFonts w:ascii="Courier New" w:eastAsia="Courier New" w:hAnsi="Courier New" w:cs="Courier New"/>
          <w:color w:val="auto"/>
          <w:sz w:val="16"/>
          <w:szCs w:val="16"/>
        </w:rPr>
      </w:pP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HvGSK1.2              </w:t>
      </w:r>
      <w:r w:rsidR="007E2E8C"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</w:rPr>
        <w:t xml:space="preserve">           VEATIINGNGTEAGHIIVTTIGGRDGQRK-QTISYMAERVI</w:t>
      </w:r>
      <w:r w:rsidRPr="00E32304">
        <w:rPr>
          <w:rFonts w:ascii="Courier New" w:eastAsia="Courier New" w:hAnsi="Courier New" w:cs="Courier New"/>
          <w:color w:val="auto"/>
          <w:sz w:val="16"/>
          <w:szCs w:val="16"/>
          <w:highlight w:val="lightGray"/>
        </w:rPr>
        <w:t>GQGSFGVVFQAKCLETSET</w:t>
      </w:r>
    </w:p>
    <w:p w14:paraId="7054D2FE" w14:textId="7A78A93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PEDIVVNGNGTEPGHIIVTSIEGRNGQAK-QTISYMAERV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GHGSFGTVFQAKCLETGET</w:t>
      </w:r>
    </w:p>
    <w:p w14:paraId="012F5503" w14:textId="6B107B7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------DGGDWVG--LVAVRPGNHRDAAD-FTISYMAERV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GTGSFGIVFQAKCLETGET</w:t>
      </w:r>
    </w:p>
    <w:p w14:paraId="0FDCF596" w14:textId="09C87A8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GEAPYAEGNDAMTGHIISTTIGGKNGEPK-QTISYMAERV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GTGSFGIVFQAKCLETGET</w:t>
      </w:r>
    </w:p>
    <w:p w14:paraId="2AC63663" w14:textId="7EE7482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AEGIIVDGNGTEAGQIIVTTIGGQNGKPKQQKVSYMAERV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GTGSFGVVYQAKCLETGET</w:t>
      </w:r>
    </w:p>
    <w:p w14:paraId="11215078" w14:textId="7ACCC2C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NEPDVVADSGAEAGQIIATTIRGRNGLPKQQSISYIAEHV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GTGSFGVVFQAKCRETGEV</w:t>
      </w:r>
    </w:p>
    <w:p w14:paraId="4618B4EB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IEATVVDGNGTETGHIIATTIGGRNGQPK-QTISYSAERV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GTGSFGIVFQAKCIESGET</w:t>
      </w:r>
    </w:p>
    <w:p w14:paraId="3CE168BC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       .       :: .   .  .     .:** :::::* **** *:**** *: * </w:t>
      </w:r>
    </w:p>
    <w:p w14:paraId="42D7D8D5" w14:textId="77777777" w:rsidR="004F255B" w:rsidRDefault="004F255B">
      <w:pPr>
        <w:widowControl/>
        <w:tabs>
          <w:tab w:val="clear" w:pos="709"/>
        </w:tabs>
        <w:suppressAutoHyphens w:val="0"/>
        <w:rPr>
          <w:rFonts w:ascii="Courier New" w:eastAsia="Courier New" w:hAnsi="Courier New" w:cs="Courier New"/>
          <w:sz w:val="16"/>
          <w:szCs w:val="16"/>
        </w:rPr>
      </w:pPr>
      <w:bookmarkStart w:id="0" w:name="_GoBack"/>
      <w:bookmarkEnd w:id="0"/>
      <w:r>
        <w:rPr>
          <w:rFonts w:ascii="Courier New" w:eastAsia="Courier New" w:hAnsi="Courier New" w:cs="Courier New"/>
          <w:sz w:val="16"/>
          <w:szCs w:val="16"/>
        </w:rPr>
        <w:br w:type="page"/>
      </w:r>
    </w:p>
    <w:p w14:paraId="2E7BCFDC" w14:textId="560E5800" w:rsidR="00CE0A98" w:rsidRPr="00CE0A98" w:rsidRDefault="004F255B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445E79" wp14:editId="66619060">
                <wp:simplePos x="0" y="0"/>
                <wp:positionH relativeFrom="column">
                  <wp:posOffset>2084525</wp:posOffset>
                </wp:positionH>
                <wp:positionV relativeFrom="paragraph">
                  <wp:posOffset>63462</wp:posOffset>
                </wp:positionV>
                <wp:extent cx="3812540" cy="2497540"/>
                <wp:effectExtent l="0" t="0" r="16510" b="17145"/>
                <wp:wrapNone/>
                <wp:docPr id="4" name="Prostoką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2540" cy="24975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4" o:spid="_x0000_s1026" style="position:absolute;margin-left:164.15pt;margin-top:5pt;width:300.2pt;height:196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" filled="f" strokecolor="black [3213]" strokeweight="1pt"/>
            </w:pict>
          </mc:Fallback>
        </mc:AlternateContent>
      </w:r>
    </w:p>
    <w:p w14:paraId="5EE20369" w14:textId="695DF7D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7123A5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TMRLLDHPNVVSLKHCFFSTTEKDELY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V</w:t>
      </w:r>
      <w:r w:rsidRPr="00CE0A98">
        <w:rPr>
          <w:rFonts w:ascii="Courier New" w:eastAsia="Courier New" w:hAnsi="Courier New" w:cs="Courier New"/>
          <w:sz w:val="16"/>
          <w:szCs w:val="16"/>
        </w:rPr>
        <w:t>HRV</w:t>
      </w:r>
    </w:p>
    <w:p w14:paraId="1FA9C0D8" w14:textId="5C23ED9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TMRLLDHPNVVSLKHCFFSTTEKDELYL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</w:t>
      </w:r>
      <w:r w:rsidRPr="00CE0A98">
        <w:rPr>
          <w:rFonts w:ascii="Courier New" w:eastAsia="Courier New" w:hAnsi="Courier New" w:cs="Courier New"/>
          <w:sz w:val="16"/>
          <w:szCs w:val="16"/>
        </w:rPr>
        <w:t>VHRV</w:t>
      </w:r>
    </w:p>
    <w:p w14:paraId="4E57CEF2" w14:textId="16F8A6C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TMRLLDHPNVVSLKHCFFSTTEKDELYL</w:t>
      </w:r>
      <w:r w:rsidRPr="00466290">
        <w:rPr>
          <w:rFonts w:ascii="Courier New" w:eastAsia="Courier New" w:hAnsi="Courier New" w:cs="Courier New"/>
          <w:sz w:val="16"/>
          <w:szCs w:val="16"/>
        </w:rPr>
        <w:t>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VYRV</w:t>
      </w:r>
    </w:p>
    <w:p w14:paraId="19AB07C3" w14:textId="1024325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LMRVMDHPNVVCLKHCFFSTTSKDELF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MEYV</w:t>
      </w:r>
      <w:r w:rsidRPr="00466290">
        <w:rPr>
          <w:rFonts w:ascii="Courier New" w:eastAsia="Courier New" w:hAnsi="Courier New" w:cs="Courier New"/>
          <w:sz w:val="16"/>
          <w:szCs w:val="16"/>
        </w:rPr>
        <w:t>P</w:t>
      </w:r>
      <w:r w:rsidRPr="00CE0A98">
        <w:rPr>
          <w:rFonts w:ascii="Courier New" w:eastAsia="Courier New" w:hAnsi="Courier New" w:cs="Courier New"/>
          <w:sz w:val="16"/>
          <w:szCs w:val="16"/>
        </w:rPr>
        <w:t>ESLYRV</w:t>
      </w:r>
    </w:p>
    <w:p w14:paraId="51558241" w14:textId="57ACB06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LMRPMDHPNVISLKHCFFSTTSRDELF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MEYV</w:t>
      </w:r>
      <w:r w:rsidRPr="00466290">
        <w:rPr>
          <w:rFonts w:ascii="Courier New" w:eastAsia="Courier New" w:hAnsi="Courier New" w:cs="Courier New"/>
          <w:sz w:val="16"/>
          <w:szCs w:val="16"/>
        </w:rPr>
        <w:t>PE</w:t>
      </w:r>
      <w:r w:rsidRPr="00CE0A98">
        <w:rPr>
          <w:rFonts w:ascii="Courier New" w:eastAsia="Courier New" w:hAnsi="Courier New" w:cs="Courier New"/>
          <w:sz w:val="16"/>
          <w:szCs w:val="16"/>
        </w:rPr>
        <w:t>TLYRV</w:t>
      </w:r>
    </w:p>
    <w:p w14:paraId="5872DD37" w14:textId="7F068D8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LMRLMDHPNVVSLKHCFFSTTTRDELF</w:t>
      </w:r>
      <w:r w:rsidRPr="00466290">
        <w:rPr>
          <w:rFonts w:ascii="Courier New" w:eastAsia="Courier New" w:hAnsi="Courier New" w:cs="Courier New"/>
          <w:sz w:val="16"/>
          <w:szCs w:val="16"/>
        </w:rPr>
        <w:t>L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MEYV</w:t>
      </w:r>
      <w:r w:rsidRPr="00466290">
        <w:rPr>
          <w:rFonts w:ascii="Courier New" w:eastAsia="Courier New" w:hAnsi="Courier New" w:cs="Courier New"/>
          <w:sz w:val="16"/>
          <w:szCs w:val="16"/>
        </w:rPr>
        <w:t>PETL</w:t>
      </w:r>
      <w:r w:rsidRPr="00CE0A98">
        <w:rPr>
          <w:rFonts w:ascii="Courier New" w:eastAsia="Courier New" w:hAnsi="Courier New" w:cs="Courier New"/>
          <w:sz w:val="16"/>
          <w:szCs w:val="16"/>
        </w:rPr>
        <w:t>YRV</w:t>
      </w:r>
    </w:p>
    <w:p w14:paraId="499D6C82" w14:textId="1A9FC99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IMRLQDHPNVVRLRHSFFSTTDKDELY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</w:t>
      </w:r>
      <w:r w:rsidRPr="00CE0A98">
        <w:rPr>
          <w:rFonts w:ascii="Courier New" w:eastAsia="Courier New" w:hAnsi="Courier New" w:cs="Courier New"/>
          <w:sz w:val="16"/>
          <w:szCs w:val="16"/>
        </w:rPr>
        <w:t>VYRA</w:t>
      </w:r>
    </w:p>
    <w:p w14:paraId="375895C9" w14:textId="0229DA1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IMRMLDHPNVVELKHSFFSTTEKDELY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</w:t>
      </w:r>
      <w:r w:rsidRPr="00CE0A98">
        <w:rPr>
          <w:rFonts w:ascii="Courier New" w:eastAsia="Courier New" w:hAnsi="Courier New" w:cs="Courier New"/>
          <w:sz w:val="16"/>
          <w:szCs w:val="16"/>
        </w:rPr>
        <w:t>IYRA</w:t>
      </w:r>
    </w:p>
    <w:p w14:paraId="5C7722B3" w14:textId="02FFE3D1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IMQMLDHPNAVALKHSFFSRTDNEEVY</w:t>
      </w:r>
      <w:r w:rsidRPr="00466290">
        <w:rPr>
          <w:rFonts w:ascii="Courier New" w:eastAsia="Courier New" w:hAnsi="Courier New" w:cs="Courier New"/>
          <w:sz w:val="16"/>
          <w:szCs w:val="16"/>
        </w:rPr>
        <w:t>L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FV</w:t>
      </w:r>
      <w:r w:rsidRPr="00466290">
        <w:rPr>
          <w:rFonts w:ascii="Courier New" w:eastAsia="Courier New" w:hAnsi="Courier New" w:cs="Courier New"/>
          <w:sz w:val="16"/>
          <w:szCs w:val="16"/>
        </w:rPr>
        <w:t>P</w:t>
      </w:r>
      <w:r w:rsidRPr="00CE0A98">
        <w:rPr>
          <w:rFonts w:ascii="Courier New" w:eastAsia="Courier New" w:hAnsi="Courier New" w:cs="Courier New"/>
          <w:sz w:val="16"/>
          <w:szCs w:val="16"/>
        </w:rPr>
        <w:t>ETVNRV</w:t>
      </w:r>
    </w:p>
    <w:p w14:paraId="617B0F55" w14:textId="7862B05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IMQMLDHPNVVCLKHSFYSRTENEEVYLNL</w:t>
      </w:r>
      <w:r w:rsidRPr="00466290">
        <w:rPr>
          <w:rFonts w:ascii="Courier New" w:eastAsia="Courier New" w:hAnsi="Courier New" w:cs="Courier New"/>
          <w:sz w:val="16"/>
          <w:szCs w:val="16"/>
        </w:rPr>
        <w:t>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FV</w:t>
      </w:r>
      <w:r w:rsidRPr="00466290">
        <w:rPr>
          <w:rFonts w:ascii="Courier New" w:eastAsia="Courier New" w:hAnsi="Courier New" w:cs="Courier New"/>
          <w:sz w:val="16"/>
          <w:szCs w:val="16"/>
        </w:rPr>
        <w:t>PE</w:t>
      </w:r>
      <w:r w:rsidRPr="00CE0A98">
        <w:rPr>
          <w:rFonts w:ascii="Courier New" w:eastAsia="Courier New" w:hAnsi="Courier New" w:cs="Courier New"/>
          <w:sz w:val="16"/>
          <w:szCs w:val="16"/>
        </w:rPr>
        <w:t>TVNRT</w:t>
      </w:r>
    </w:p>
    <w:p w14:paraId="433BCB7E" w14:textId="77777777" w:rsidR="00F46024" w:rsidRDefault="00F46024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490815B5" w14:textId="1CCDDA4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TMRLLDHPNVVALKHCFFSTTEKDELYL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</w:t>
      </w:r>
      <w:r w:rsidRPr="00CE0A98">
        <w:rPr>
          <w:rFonts w:ascii="Courier New" w:eastAsia="Courier New" w:hAnsi="Courier New" w:cs="Courier New"/>
          <w:sz w:val="16"/>
          <w:szCs w:val="16"/>
        </w:rPr>
        <w:t>ETVHRV</w:t>
      </w:r>
    </w:p>
    <w:p w14:paraId="563594D3" w14:textId="17FFF70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MMRLLDHPNVVSLKHCFFSTTEKDELF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</w:t>
      </w:r>
      <w:r w:rsidRPr="00CE0A98">
        <w:rPr>
          <w:rFonts w:ascii="Courier New" w:eastAsia="Courier New" w:hAnsi="Courier New" w:cs="Courier New"/>
          <w:sz w:val="16"/>
          <w:szCs w:val="16"/>
        </w:rPr>
        <w:t>VHRV</w:t>
      </w:r>
    </w:p>
    <w:p w14:paraId="609B34D9" w14:textId="2515B98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7123A5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TMRVLDHPNVVALKHCFFSKTEKEELY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</w:t>
      </w:r>
      <w:r w:rsidRPr="00CE0A98">
        <w:rPr>
          <w:rFonts w:ascii="Courier New" w:eastAsia="Courier New" w:hAnsi="Courier New" w:cs="Courier New"/>
          <w:sz w:val="16"/>
          <w:szCs w:val="16"/>
        </w:rPr>
        <w:t>AHRV</w:t>
      </w:r>
    </w:p>
    <w:p w14:paraId="3D474CA3" w14:textId="06F73DE6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705DE0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LMRSMDHPNVVSLKHCFFSTTSRDELFLN</w:t>
      </w:r>
      <w:r w:rsidRPr="00466290">
        <w:rPr>
          <w:rFonts w:ascii="Courier New" w:eastAsia="Courier New" w:hAnsi="Courier New" w:cs="Courier New"/>
          <w:sz w:val="16"/>
          <w:szCs w:val="16"/>
        </w:rPr>
        <w:t>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MEYV</w:t>
      </w:r>
      <w:r w:rsidRPr="00466290">
        <w:rPr>
          <w:rFonts w:ascii="Courier New" w:eastAsia="Courier New" w:hAnsi="Courier New" w:cs="Courier New"/>
          <w:sz w:val="16"/>
          <w:szCs w:val="16"/>
        </w:rPr>
        <w:t>PE</w:t>
      </w:r>
      <w:r w:rsidRPr="00CE0A98">
        <w:rPr>
          <w:rFonts w:ascii="Courier New" w:eastAsia="Courier New" w:hAnsi="Courier New" w:cs="Courier New"/>
          <w:sz w:val="16"/>
          <w:szCs w:val="16"/>
        </w:rPr>
        <w:t>TLYRV</w:t>
      </w:r>
    </w:p>
    <w:p w14:paraId="7353E0F4" w14:textId="1060B24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RRYKN</w:t>
      </w:r>
      <w:r w:rsidRPr="00705DE0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LMRSMNHSNVVSLKHCFFSTTSRDELF</w:t>
      </w:r>
      <w:r w:rsidRPr="00466290">
        <w:rPr>
          <w:rFonts w:ascii="Courier New" w:eastAsia="Courier New" w:hAnsi="Courier New" w:cs="Courier New"/>
          <w:sz w:val="16"/>
          <w:szCs w:val="16"/>
        </w:rPr>
        <w:t>L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MEYV</w:t>
      </w:r>
      <w:r w:rsidRPr="00466290">
        <w:rPr>
          <w:rFonts w:ascii="Courier New" w:eastAsia="Courier New" w:hAnsi="Courier New" w:cs="Courier New"/>
          <w:sz w:val="16"/>
          <w:szCs w:val="16"/>
        </w:rPr>
        <w:t>PE</w:t>
      </w:r>
      <w:r w:rsidRPr="00CE0A98">
        <w:rPr>
          <w:rFonts w:ascii="Courier New" w:eastAsia="Courier New" w:hAnsi="Courier New" w:cs="Courier New"/>
          <w:sz w:val="16"/>
          <w:szCs w:val="16"/>
        </w:rPr>
        <w:t>TLYRV</w:t>
      </w:r>
    </w:p>
    <w:p w14:paraId="73E9E560" w14:textId="68794BE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TMQLLDHPNVVQLKHHFFSTTERGEVYLNL</w:t>
      </w:r>
      <w:r w:rsidRPr="00466290">
        <w:rPr>
          <w:rFonts w:ascii="Courier New" w:eastAsia="Courier New" w:hAnsi="Courier New" w:cs="Courier New"/>
          <w:sz w:val="16"/>
          <w:szCs w:val="16"/>
        </w:rPr>
        <w:t>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S</w:t>
      </w:r>
      <w:r w:rsidRPr="00CE0A98">
        <w:rPr>
          <w:rFonts w:ascii="Courier New" w:eastAsia="Courier New" w:hAnsi="Courier New" w:cs="Courier New"/>
          <w:sz w:val="16"/>
          <w:szCs w:val="16"/>
        </w:rPr>
        <w:t>ETVYRV</w:t>
      </w:r>
    </w:p>
    <w:p w14:paraId="6F119413" w14:textId="2AB1223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</w:t>
      </w:r>
      <w:r w:rsidRPr="00F83701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7123A5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IMHMLDHPNIVGLKHYFFSTTEKDELYLNL</w:t>
      </w:r>
      <w:r w:rsidRPr="00466290">
        <w:rPr>
          <w:rFonts w:ascii="Courier New" w:eastAsia="Courier New" w:hAnsi="Courier New" w:cs="Courier New"/>
          <w:sz w:val="16"/>
          <w:szCs w:val="16"/>
        </w:rPr>
        <w:t>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FV</w:t>
      </w:r>
      <w:r w:rsidRPr="00CE0A98">
        <w:rPr>
          <w:rFonts w:ascii="Courier New" w:eastAsia="Courier New" w:hAnsi="Courier New" w:cs="Courier New"/>
          <w:sz w:val="16"/>
          <w:szCs w:val="16"/>
        </w:rPr>
        <w:t>PETVNRM</w:t>
      </w:r>
    </w:p>
    <w:p w14:paraId="106A9504" w14:textId="24389B7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 xml:space="preserve">P_patens]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</w:t>
      </w:r>
      <w:r w:rsidRPr="006F1E5F">
        <w:rPr>
          <w:rFonts w:ascii="Courier New" w:eastAsia="Courier New" w:hAnsi="Courier New" w:cs="Courier New"/>
          <w:sz w:val="16"/>
          <w:szCs w:val="16"/>
          <w:highlight w:val="lightGray"/>
        </w:rPr>
        <w:t>VAIK</w:t>
      </w:r>
      <w:r w:rsidRPr="00CE0A98">
        <w:rPr>
          <w:rFonts w:ascii="Courier New" w:eastAsia="Courier New" w:hAnsi="Courier New" w:cs="Courier New"/>
          <w:sz w:val="16"/>
          <w:szCs w:val="16"/>
        </w:rPr>
        <w:t>KVLQDKRYKN</w:t>
      </w:r>
      <w:r w:rsidRPr="007123A5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ELQIMRLLDHPNIVALKHCFFSTTEKDELYLNLV</w:t>
      </w:r>
      <w:r w:rsidRPr="00466290">
        <w:rPr>
          <w:rFonts w:ascii="Courier New" w:eastAsia="Courier New" w:hAnsi="Courier New" w:cs="Courier New"/>
          <w:b/>
          <w:color w:val="0000CC"/>
          <w:sz w:val="16"/>
          <w:szCs w:val="16"/>
        </w:rPr>
        <w:t>LEYV</w:t>
      </w:r>
      <w:r w:rsidRPr="00466290">
        <w:rPr>
          <w:rFonts w:ascii="Courier New" w:eastAsia="Courier New" w:hAnsi="Courier New" w:cs="Courier New"/>
          <w:sz w:val="16"/>
          <w:szCs w:val="16"/>
        </w:rPr>
        <w:t>PET</w:t>
      </w:r>
      <w:r w:rsidRPr="00CE0A98">
        <w:rPr>
          <w:rFonts w:ascii="Courier New" w:eastAsia="Courier New" w:hAnsi="Courier New" w:cs="Courier New"/>
          <w:sz w:val="16"/>
          <w:szCs w:val="16"/>
        </w:rPr>
        <w:t>VYRI</w:t>
      </w:r>
    </w:p>
    <w:p w14:paraId="63E37485" w14:textId="5A52153E" w:rsidR="00CE0A98" w:rsidRPr="00CE0A98" w:rsidRDefault="007123A5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20D831D" wp14:editId="6618237B">
                <wp:simplePos x="0" y="0"/>
                <wp:positionH relativeFrom="column">
                  <wp:posOffset>2951954</wp:posOffset>
                </wp:positionH>
                <wp:positionV relativeFrom="paragraph">
                  <wp:posOffset>86995</wp:posOffset>
                </wp:positionV>
                <wp:extent cx="137795" cy="120650"/>
                <wp:effectExtent l="19050" t="19050" r="33655" b="12700"/>
                <wp:wrapNone/>
                <wp:docPr id="13" name="Trójkąt równoramienny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" cy="120650"/>
                        </a:xfrm>
                        <a:prstGeom prst="triangle">
                          <a:avLst/>
                        </a:prstGeom>
                        <a:solidFill>
                          <a:srgbClr val="FF0066"/>
                        </a:solidFill>
                        <a:ln>
                          <a:solidFill>
                            <a:srgbClr val="FF006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31E59C5" w14:textId="77777777" w:rsidR="007123A5" w:rsidRDefault="007123A5" w:rsidP="007123A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ójkąt równoramienny 13" o:spid="_x0000_s1026" type="#_x0000_t5" style="position:absolute;margin-left:232.45pt;margin-top:6.85pt;width:10.85pt;height:9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" fillcolor="#f06" strokecolor="#f06" strokeweight="1pt">
                <v:textbox>
                  <w:txbxContent>
                    <w:p w14:paraId="531E59C5" w14:textId="77777777" w:rsidR="007123A5" w:rsidRDefault="007123A5" w:rsidP="007123A5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CE0A98"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*********:******** *:  :*.* : *:* *:* * . *::****:*:*.*:  * </w:t>
      </w:r>
    </w:p>
    <w:p w14:paraId="7EC65CCD" w14:textId="3BBD484D" w:rsidR="006F1E5F" w:rsidRDefault="006F1E5F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1225CAC9" w14:textId="77777777" w:rsidR="00ED0E60" w:rsidRDefault="00ED0E60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4EE14A86" w14:textId="77777777" w:rsidR="00ED0E60" w:rsidRDefault="00ED0E60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27FA09C1" w14:textId="3436B68C" w:rsidR="00CE0A98" w:rsidRPr="00CE0A98" w:rsidRDefault="00F83701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30E3ABB" wp14:editId="01100620">
                <wp:simplePos x="0" y="0"/>
                <wp:positionH relativeFrom="column">
                  <wp:posOffset>2084525</wp:posOffset>
                </wp:positionH>
                <wp:positionV relativeFrom="paragraph">
                  <wp:posOffset>64884</wp:posOffset>
                </wp:positionV>
                <wp:extent cx="3812648" cy="2483892"/>
                <wp:effectExtent l="0" t="0" r="16510" b="12065"/>
                <wp:wrapNone/>
                <wp:docPr id="5" name="Prostokąt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2648" cy="248389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5" o:spid="_x0000_s1026" style="position:absolute;margin-left:164.15pt;margin-top:5.1pt;width:300.2pt;height:195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" filled="f" strokecolor="black [3213]" strokeweight="1pt"/>
            </w:pict>
          </mc:Fallback>
        </mc:AlternateContent>
      </w:r>
    </w:p>
    <w:p w14:paraId="3E54F91F" w14:textId="5BAD95CA" w:rsidR="00CE0A98" w:rsidRPr="00CE0A98" w:rsidRDefault="00387770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="00CE0A98" w:rsidRPr="00CE0A98">
        <w:rPr>
          <w:rFonts w:ascii="Courier New" w:eastAsia="Courier New" w:hAnsi="Courier New" w:cs="Courier New"/>
          <w:sz w:val="16"/>
          <w:szCs w:val="16"/>
        </w:rPr>
        <w:t xml:space="preserve">            </w:t>
      </w:r>
      <w:r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CE0A98" w:rsidRPr="00CE0A98">
        <w:rPr>
          <w:rFonts w:ascii="Courier New" w:eastAsia="Courier New" w:hAnsi="Courier New" w:cs="Courier New"/>
          <w:sz w:val="16"/>
          <w:szCs w:val="16"/>
        </w:rPr>
        <w:t xml:space="preserve">      IKHYNKLNQRMPLIYVKLYTYQIFRALSYIHRCIGVCH</w:t>
      </w:r>
      <w:r w:rsidR="00CE0A98"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="00CE0A98" w:rsidRPr="00CE0A98">
        <w:rPr>
          <w:rFonts w:ascii="Courier New" w:eastAsia="Courier New" w:hAnsi="Courier New" w:cs="Courier New"/>
          <w:sz w:val="16"/>
          <w:szCs w:val="16"/>
        </w:rPr>
        <w:t>DIKPQNLLVNPHTHQVKL</w:t>
      </w:r>
      <w:r w:rsidR="00CE0A98"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5CE5E317" w14:textId="40F3952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IKHYNKLNQRMPLVYVKLYTYQIFRSLSYIHRCI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V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7A45D879" w14:textId="46D6FEA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SKHYSRANQRMPIIYVKLYTYQICRALAYIHGGV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V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648E821B" w14:textId="6DBEABF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LKHYSSANQRMPLVYVKLYMYQIFRGLAYIHNVA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LKPQNLLVDPLTHQV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4A22323B" w14:textId="2B54C2B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LRHYTSSNQRMPIFYVKLYTYQIFRGLAYIHTVP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VKPQNLLVDPLTHQV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1CEDD4E8" w14:textId="6EDCE54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LKHYTSSNQRMPIFYVKLYTYQIFRGLAYIHTAP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VKPQNLLVDPLTHQC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6B0D8918" w14:textId="762E721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SKHYTKMNQHMPIIFVQLYTYQICRALNYLHRVV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QTHQL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01513C22" w14:textId="5E657B0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SRSYTKMNQHMPLIYIQLYTYQICRAMNYLHQVVGV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NVTHEV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247C92BC" w14:textId="53AAE6C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="00387770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ARSYSRTNQLMPLIYVKLYTYQICRALAYIHNSFGL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L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5A15FA7B" w14:textId="16EB15A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387770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ARSYSRMNQLMPLIYVKLYTYQICRGLAYLHNCCGLCH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L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47ECA9C9" w14:textId="77777777" w:rsidR="00F46024" w:rsidRDefault="00F46024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18373144" w14:textId="11F7523C" w:rsidR="00CE0A98" w:rsidRPr="00B92C84" w:rsidRDefault="00CE0A98" w:rsidP="00CE0A98">
      <w:pPr>
        <w:rPr>
          <w:rFonts w:ascii="Courier New" w:eastAsia="Courier New" w:hAnsi="Courier New" w:cs="Courier New"/>
          <w:color w:val="FF0000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VKHYNKMNQRMPLIYVKLYTYQICRALAYIHGSIGVCH</w:t>
      </w:r>
      <w:r w:rsidRPr="00B92C84">
        <w:rPr>
          <w:rFonts w:ascii="Courier New" w:eastAsia="Courier New" w:hAnsi="Courier New" w:cs="Courier New"/>
          <w:color w:val="FF0000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L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1869C124" w14:textId="5D6F4D5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IRHYNKMNQRMPLIYVKLYSYQICRALAYIHRTVGVCH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L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2C2347D7" w14:textId="6FD51AB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</w:t>
      </w:r>
      <w:r w:rsidRPr="00F83701">
        <w:rPr>
          <w:rFonts w:ascii="Courier New" w:eastAsia="Courier New" w:hAnsi="Courier New" w:cs="Courier New"/>
          <w:sz w:val="16"/>
          <w:szCs w:val="16"/>
        </w:rPr>
        <w:t>IKHYNKMNQRMPLIYAKLYMYQICRSLAYIHNSIGVCH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F83701">
        <w:rPr>
          <w:rFonts w:ascii="Courier New" w:eastAsia="Courier New" w:hAnsi="Courier New" w:cs="Courier New"/>
          <w:sz w:val="16"/>
          <w:szCs w:val="16"/>
        </w:rPr>
        <w:t>DIKPQNLLVNPHTHQL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6087BAB3" w14:textId="563FFCE1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LKHYSNANQRMPLIYVKLYMYQLFRGLAYVHTVPGVCH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VKPQNVLVDPLTHQV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52125CB0" w14:textId="179BFCD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LKHYSNAKQGMPLIYVKLYTYQLFRGLAYIHTVPGVCH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VKPQNVLVDPLTHQVKV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257AA8DA" w14:textId="0AA2838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AKYYCRLNQRVPILYVKLYAYQMCRALAYIHRVVGVCH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L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6DAC6FA9" w14:textId="4B8D668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ARQYNRMNQKVPLIYVKLYTYQICRALAYIHNCVGICH</w:t>
      </w:r>
      <w:r w:rsidRPr="0002380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VLVNPHTHQLK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0B4496A4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AKHYNRMNQRMPLVYVKLYTYQICRSLAYIHSGIGVCH</w:t>
      </w:r>
      <w:r w:rsidRPr="00F12DA8">
        <w:rPr>
          <w:rFonts w:ascii="Courier New" w:eastAsia="Courier New" w:hAnsi="Courier New" w:cs="Courier New"/>
          <w:color w:val="FF0066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DIKPQNLLVNPHTHQLKL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CDF</w:t>
      </w:r>
    </w:p>
    <w:p w14:paraId="6153C8F3" w14:textId="53286D5C" w:rsidR="00CE0A98" w:rsidRPr="00CE0A98" w:rsidRDefault="00F12DA8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6C5F070" wp14:editId="4AA91DE5">
                <wp:simplePos x="0" y="0"/>
                <wp:positionH relativeFrom="column">
                  <wp:posOffset>4416899</wp:posOffset>
                </wp:positionH>
                <wp:positionV relativeFrom="paragraph">
                  <wp:posOffset>82550</wp:posOffset>
                </wp:positionV>
                <wp:extent cx="137795" cy="120650"/>
                <wp:effectExtent l="19050" t="19050" r="33655" b="12700"/>
                <wp:wrapNone/>
                <wp:docPr id="14" name="Trójkąt równoramienn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" cy="120650"/>
                        </a:xfrm>
                        <a:prstGeom prst="triangle">
                          <a:avLst/>
                        </a:prstGeom>
                        <a:solidFill>
                          <a:srgbClr val="FF0066"/>
                        </a:solidFill>
                        <a:ln>
                          <a:solidFill>
                            <a:srgbClr val="FF006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C8BAF9" w14:textId="77777777" w:rsidR="00F12DA8" w:rsidRDefault="00F12DA8" w:rsidP="00F12DA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rójkąt równoramienny 14" o:spid="_x0000_s1027" type="#_x0000_t5" style="position:absolute;margin-left:347.8pt;margin-top:6.5pt;width:10.85pt;height:9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" fillcolor="#f06" strokecolor="#f06" strokeweight="1pt">
                <v:textbox>
                  <w:txbxContent>
                    <w:p w14:paraId="4BC8BAF9" w14:textId="77777777" w:rsidR="00F12DA8" w:rsidRDefault="00F12DA8" w:rsidP="00F12DA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CE0A98"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 : *   :* :*:.: :** **: *.: *:*   *:****:****:**:  **: *:***</w:t>
      </w:r>
    </w:p>
    <w:p w14:paraId="28DB43D7" w14:textId="154BA108" w:rsidR="006F1E5F" w:rsidRDefault="006F1E5F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53E795B1" w14:textId="77777777" w:rsidR="00ED0E60" w:rsidRDefault="00ED0E60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766699DD" w14:textId="77777777" w:rsidR="00ED0E60" w:rsidRDefault="00ED0E60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6650F508" w14:textId="4C3B806A" w:rsidR="00CE0A98" w:rsidRPr="00CE0A98" w:rsidRDefault="00F83701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0930188" wp14:editId="70CFF291">
                <wp:simplePos x="0" y="0"/>
                <wp:positionH relativeFrom="column">
                  <wp:posOffset>2084525</wp:posOffset>
                </wp:positionH>
                <wp:positionV relativeFrom="paragraph">
                  <wp:posOffset>93288</wp:posOffset>
                </wp:positionV>
                <wp:extent cx="3812648" cy="2470245"/>
                <wp:effectExtent l="0" t="0" r="16510" b="25400"/>
                <wp:wrapNone/>
                <wp:docPr id="7" name="Prostokąt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2648" cy="24702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7" o:spid="_x0000_s1026" style="position:absolute;margin-left:164.15pt;margin-top:7.35pt;width:300.2pt;height:194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" filled="f" strokecolor="black [3213]" strokeweight="1pt"/>
            </w:pict>
          </mc:Fallback>
        </mc:AlternateContent>
      </w:r>
    </w:p>
    <w:p w14:paraId="4AD51D2E" w14:textId="0C4EC7A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2758FF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2758FF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2758FF">
        <w:rPr>
          <w:rFonts w:ascii="Courier New" w:eastAsia="Courier New" w:hAnsi="Courier New" w:cs="Courier New"/>
          <w:sz w:val="16"/>
          <w:szCs w:val="16"/>
        </w:rPr>
        <w:t xml:space="preserve">                  </w:t>
      </w:r>
      <w:r w:rsidR="0045118B" w:rsidRPr="002758FF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2758FF">
        <w:rPr>
          <w:rFonts w:ascii="Courier New" w:eastAsia="Courier New" w:hAnsi="Courier New" w:cs="Courier New"/>
          <w:sz w:val="16"/>
          <w:szCs w:val="16"/>
        </w:rPr>
        <w:t>VL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P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</w:rPr>
        <w:t>YRAPELIFGATEYT</w:t>
      </w:r>
      <w:r w:rsidRPr="00A405EB">
        <w:rPr>
          <w:rFonts w:ascii="Courier New" w:eastAsia="Courier New" w:hAnsi="Courier New" w:cs="Courier New"/>
          <w:sz w:val="16"/>
          <w:szCs w:val="16"/>
        </w:rPr>
        <w:t>TAIDVWSA</w:t>
      </w:r>
      <w:r w:rsidRPr="002758FF">
        <w:rPr>
          <w:rFonts w:ascii="Courier New" w:eastAsia="Courier New" w:hAnsi="Courier New" w:cs="Courier New"/>
          <w:sz w:val="16"/>
          <w:szCs w:val="16"/>
        </w:rPr>
        <w:t>GCVLAELLLGQPLFPGES</w:t>
      </w:r>
    </w:p>
    <w:p w14:paraId="6CCD4F6A" w14:textId="340A5AEB" w:rsidR="00CE0A98" w:rsidRPr="002758FF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2758FF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2758FF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2758FF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45118B" w:rsidRPr="002758FF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2758FF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611724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2758FF">
        <w:rPr>
          <w:rFonts w:ascii="Courier New" w:eastAsia="Courier New" w:hAnsi="Courier New" w:cs="Courier New"/>
          <w:sz w:val="16"/>
          <w:szCs w:val="16"/>
        </w:rPr>
        <w:t>VL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P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</w:rPr>
        <w:t>YRAPELIFGATEYTT</w:t>
      </w:r>
      <w:r w:rsidRPr="00A405EB">
        <w:rPr>
          <w:rFonts w:ascii="Courier New" w:eastAsia="Courier New" w:hAnsi="Courier New" w:cs="Courier New"/>
          <w:sz w:val="16"/>
          <w:szCs w:val="16"/>
        </w:rPr>
        <w:t>AIDVWS</w:t>
      </w:r>
      <w:r w:rsidRPr="002758FF">
        <w:rPr>
          <w:rFonts w:ascii="Courier New" w:eastAsia="Courier New" w:hAnsi="Courier New" w:cs="Courier New"/>
          <w:sz w:val="16"/>
          <w:szCs w:val="16"/>
        </w:rPr>
        <w:t>AGCVLAELLLGQPLFPGES</w:t>
      </w:r>
    </w:p>
    <w:p w14:paraId="1B6C9051" w14:textId="4524E8F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2758FF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2758FF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2758FF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45118B" w:rsidRPr="002758FF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2758FF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2758FF">
        <w:rPr>
          <w:rFonts w:ascii="Courier New" w:eastAsia="Courier New" w:hAnsi="Courier New" w:cs="Courier New"/>
          <w:sz w:val="16"/>
          <w:szCs w:val="16"/>
        </w:rPr>
        <w:t>VL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P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</w:rPr>
        <w:t>YRAPELIFGATEYTTTIDIWSAGCVLAELLLGQPLFPGES</w:t>
      </w:r>
    </w:p>
    <w:p w14:paraId="2EE9422D" w14:textId="7EB6C80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2758FF">
        <w:rPr>
          <w:rFonts w:ascii="Courier New" w:eastAsia="Courier New" w:hAnsi="Courier New" w:cs="Courier New"/>
          <w:sz w:val="16"/>
          <w:szCs w:val="16"/>
        </w:rPr>
        <w:t>QL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</w:rPr>
        <w:t>A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2758FF">
        <w:rPr>
          <w:rFonts w:ascii="Courier New" w:eastAsia="Courier New" w:hAnsi="Courier New" w:cs="Courier New"/>
          <w:sz w:val="16"/>
          <w:szCs w:val="16"/>
        </w:rPr>
        <w:t>FYR</w:t>
      </w:r>
      <w:r w:rsidRPr="00CE0A98">
        <w:rPr>
          <w:rFonts w:ascii="Courier New" w:eastAsia="Courier New" w:hAnsi="Courier New" w:cs="Courier New"/>
          <w:sz w:val="16"/>
          <w:szCs w:val="16"/>
        </w:rPr>
        <w:t>APELIFGATEYTT</w:t>
      </w:r>
      <w:r w:rsidRPr="001E1106">
        <w:rPr>
          <w:rFonts w:ascii="Courier New" w:eastAsia="Courier New" w:hAnsi="Courier New" w:cs="Courier New"/>
          <w:sz w:val="16"/>
          <w:szCs w:val="16"/>
          <w:highlight w:val="green"/>
        </w:rPr>
        <w:t>SIDIW</w:t>
      </w:r>
      <w:r w:rsidRPr="00CE0A98">
        <w:rPr>
          <w:rFonts w:ascii="Courier New" w:eastAsia="Courier New" w:hAnsi="Courier New" w:cs="Courier New"/>
          <w:sz w:val="16"/>
          <w:szCs w:val="16"/>
        </w:rPr>
        <w:t>SAGCVLAELLLGQPLFPGEN</w:t>
      </w:r>
    </w:p>
    <w:p w14:paraId="459C8E84" w14:textId="065ED24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VL</w:t>
      </w:r>
      <w:r w:rsidRPr="002758FF">
        <w:rPr>
          <w:rFonts w:ascii="Courier New" w:eastAsia="Courier New" w:hAnsi="Courier New" w:cs="Courier New"/>
          <w:sz w:val="16"/>
          <w:szCs w:val="16"/>
        </w:rPr>
        <w:t>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PN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611724">
        <w:rPr>
          <w:rFonts w:ascii="Courier New" w:eastAsia="Courier New" w:hAnsi="Courier New" w:cs="Courier New"/>
          <w:sz w:val="16"/>
          <w:szCs w:val="16"/>
        </w:rPr>
        <w:t>YY</w:t>
      </w:r>
      <w:r w:rsidRPr="002758FF">
        <w:rPr>
          <w:rFonts w:ascii="Courier New" w:eastAsia="Courier New" w:hAnsi="Courier New" w:cs="Courier New"/>
          <w:sz w:val="16"/>
          <w:szCs w:val="16"/>
        </w:rPr>
        <w:t>R</w:t>
      </w:r>
      <w:r w:rsidRPr="00CE0A98">
        <w:rPr>
          <w:rFonts w:ascii="Courier New" w:eastAsia="Courier New" w:hAnsi="Courier New" w:cs="Courier New"/>
          <w:sz w:val="16"/>
          <w:szCs w:val="16"/>
        </w:rPr>
        <w:t>APELIFGATEYTA</w:t>
      </w:r>
      <w:r w:rsidRPr="001E1106">
        <w:rPr>
          <w:rFonts w:ascii="Courier New" w:eastAsia="Courier New" w:hAnsi="Courier New" w:cs="Courier New"/>
          <w:sz w:val="16"/>
          <w:szCs w:val="16"/>
          <w:highlight w:val="green"/>
        </w:rPr>
        <w:t>SIDIW</w:t>
      </w:r>
      <w:r w:rsidRPr="00CE0A98">
        <w:rPr>
          <w:rFonts w:ascii="Courier New" w:eastAsia="Courier New" w:hAnsi="Courier New" w:cs="Courier New"/>
          <w:sz w:val="16"/>
          <w:szCs w:val="16"/>
        </w:rPr>
        <w:t>SAGCVLAELLLGQPLFPGEN</w:t>
      </w:r>
    </w:p>
    <w:p w14:paraId="22143373" w14:textId="26D9A36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VLV</w:t>
      </w:r>
      <w:r w:rsidRPr="002758FF">
        <w:rPr>
          <w:rFonts w:ascii="Courier New" w:eastAsia="Courier New" w:hAnsi="Courier New" w:cs="Courier New"/>
          <w:sz w:val="16"/>
          <w:szCs w:val="16"/>
        </w:rPr>
        <w:t>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AN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S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2758FF">
        <w:rPr>
          <w:rFonts w:ascii="Courier New" w:eastAsia="Courier New" w:hAnsi="Courier New" w:cs="Courier New"/>
          <w:sz w:val="16"/>
          <w:szCs w:val="16"/>
        </w:rPr>
        <w:t>YRA</w:t>
      </w:r>
      <w:r w:rsidRPr="00CE0A98">
        <w:rPr>
          <w:rFonts w:ascii="Courier New" w:eastAsia="Courier New" w:hAnsi="Courier New" w:cs="Courier New"/>
          <w:sz w:val="16"/>
          <w:szCs w:val="16"/>
        </w:rPr>
        <w:t>PELIFGATEYTS</w:t>
      </w:r>
      <w:r w:rsidRPr="001E1106">
        <w:rPr>
          <w:rFonts w:ascii="Courier New" w:eastAsia="Courier New" w:hAnsi="Courier New" w:cs="Courier New"/>
          <w:sz w:val="16"/>
          <w:szCs w:val="16"/>
          <w:highlight w:val="green"/>
        </w:rPr>
        <w:t>SIDIW</w:t>
      </w:r>
      <w:r w:rsidRPr="00CE0A98">
        <w:rPr>
          <w:rFonts w:ascii="Courier New" w:eastAsia="Courier New" w:hAnsi="Courier New" w:cs="Courier New"/>
          <w:sz w:val="16"/>
          <w:szCs w:val="16"/>
        </w:rPr>
        <w:t>SAGCVLAELLLGQPLFPGEN</w:t>
      </w:r>
    </w:p>
    <w:p w14:paraId="7C067FEA" w14:textId="4DCF5AC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MLVP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P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</w:t>
      </w:r>
      <w:r w:rsidRPr="00A405EB">
        <w:rPr>
          <w:rFonts w:ascii="Courier New" w:eastAsia="Courier New" w:hAnsi="Courier New" w:cs="Courier New"/>
          <w:sz w:val="16"/>
          <w:szCs w:val="16"/>
        </w:rPr>
        <w:t>TNAIDMWS</w:t>
      </w:r>
      <w:r w:rsidRPr="00C562E9">
        <w:rPr>
          <w:rFonts w:ascii="Courier New" w:eastAsia="Courier New" w:hAnsi="Courier New" w:cs="Courier New"/>
          <w:sz w:val="16"/>
          <w:szCs w:val="16"/>
        </w:rPr>
        <w:t>G</w:t>
      </w:r>
      <w:r w:rsidRPr="00CE0A98">
        <w:rPr>
          <w:rFonts w:ascii="Courier New" w:eastAsia="Courier New" w:hAnsi="Courier New" w:cs="Courier New"/>
          <w:sz w:val="16"/>
          <w:szCs w:val="16"/>
        </w:rPr>
        <w:t>GCVMAELLLGQPLFPGES</w:t>
      </w:r>
    </w:p>
    <w:p w14:paraId="20663C9B" w14:textId="4CFAD52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MLIP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P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T</w:t>
      </w:r>
      <w:r w:rsidRPr="00A405EB">
        <w:rPr>
          <w:rFonts w:ascii="Courier New" w:eastAsia="Courier New" w:hAnsi="Courier New" w:cs="Courier New"/>
          <w:sz w:val="16"/>
          <w:szCs w:val="16"/>
        </w:rPr>
        <w:t>SAIDMW</w:t>
      </w:r>
      <w:r w:rsidRPr="00C562E9">
        <w:rPr>
          <w:rFonts w:ascii="Courier New" w:eastAsia="Courier New" w:hAnsi="Courier New" w:cs="Courier New"/>
          <w:sz w:val="16"/>
          <w:szCs w:val="16"/>
        </w:rPr>
        <w:t>S</w:t>
      </w:r>
      <w:r w:rsidRPr="00CE0A98">
        <w:rPr>
          <w:rFonts w:ascii="Courier New" w:eastAsia="Courier New" w:hAnsi="Courier New" w:cs="Courier New"/>
          <w:sz w:val="16"/>
          <w:szCs w:val="16"/>
        </w:rPr>
        <w:t>VGCVMAELFLGHPLFPGET</w:t>
      </w:r>
    </w:p>
    <w:p w14:paraId="0D2FBEE2" w14:textId="4103E1D1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VLV</w:t>
      </w:r>
      <w:r w:rsidRPr="002758FF">
        <w:rPr>
          <w:rFonts w:ascii="Courier New" w:eastAsia="Courier New" w:hAnsi="Courier New" w:cs="Courier New"/>
          <w:sz w:val="16"/>
          <w:szCs w:val="16"/>
        </w:rPr>
        <w:t>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</w:t>
      </w:r>
      <w:r w:rsidRPr="00856ED1">
        <w:rPr>
          <w:rFonts w:ascii="Courier New" w:eastAsia="Courier New" w:hAnsi="Courier New" w:cs="Courier New"/>
          <w:sz w:val="16"/>
          <w:szCs w:val="16"/>
        </w:rPr>
        <w:t>V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SEYTT</w:t>
      </w:r>
      <w:r w:rsidRPr="00A405EB">
        <w:rPr>
          <w:rFonts w:ascii="Courier New" w:eastAsia="Courier New" w:hAnsi="Courier New" w:cs="Courier New"/>
          <w:sz w:val="16"/>
          <w:szCs w:val="16"/>
        </w:rPr>
        <w:t>AIDIWS</w:t>
      </w:r>
      <w:r w:rsidRPr="00C562E9">
        <w:rPr>
          <w:rFonts w:ascii="Courier New" w:eastAsia="Courier New" w:hAnsi="Courier New" w:cs="Courier New"/>
          <w:sz w:val="16"/>
          <w:szCs w:val="16"/>
        </w:rPr>
        <w:t>T</w:t>
      </w:r>
      <w:r w:rsidRPr="00CE0A98">
        <w:rPr>
          <w:rFonts w:ascii="Courier New" w:eastAsia="Courier New" w:hAnsi="Courier New" w:cs="Courier New"/>
          <w:sz w:val="16"/>
          <w:szCs w:val="16"/>
        </w:rPr>
        <w:t>GCVMAELLLGQPLFPGES</w:t>
      </w:r>
    </w:p>
    <w:p w14:paraId="7BBA9CE5" w14:textId="23F6756F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VLV</w:t>
      </w:r>
      <w:r w:rsidRPr="002758FF">
        <w:rPr>
          <w:rFonts w:ascii="Courier New" w:eastAsia="Courier New" w:hAnsi="Courier New" w:cs="Courier New"/>
          <w:sz w:val="16"/>
          <w:szCs w:val="16"/>
        </w:rPr>
        <w:t>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T</w:t>
      </w:r>
      <w:r w:rsidRPr="00A405EB">
        <w:rPr>
          <w:rFonts w:ascii="Courier New" w:eastAsia="Courier New" w:hAnsi="Courier New" w:cs="Courier New"/>
          <w:sz w:val="16"/>
          <w:szCs w:val="16"/>
        </w:rPr>
        <w:t>TAIDIWS</w:t>
      </w:r>
      <w:r w:rsidRPr="00C562E9">
        <w:rPr>
          <w:rFonts w:ascii="Courier New" w:eastAsia="Courier New" w:hAnsi="Courier New" w:cs="Courier New"/>
          <w:sz w:val="16"/>
          <w:szCs w:val="16"/>
        </w:rPr>
        <w:t>TGC</w:t>
      </w:r>
      <w:r w:rsidRPr="00CE0A98">
        <w:rPr>
          <w:rFonts w:ascii="Courier New" w:eastAsia="Courier New" w:hAnsi="Courier New" w:cs="Courier New"/>
          <w:sz w:val="16"/>
          <w:szCs w:val="16"/>
        </w:rPr>
        <w:t>VMAELLLGQPLFPGES</w:t>
      </w:r>
    </w:p>
    <w:p w14:paraId="1D5EA91E" w14:textId="77777777" w:rsidR="00061F5B" w:rsidRDefault="00061F5B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4121F141" w14:textId="6A8D589D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CC0066"/>
          <w:sz w:val="16"/>
          <w:szCs w:val="16"/>
          <w:highlight w:val="yellow"/>
        </w:rPr>
        <w:t>K</w:t>
      </w:r>
      <w:r w:rsidRPr="00F334F3">
        <w:rPr>
          <w:rFonts w:ascii="Courier New" w:eastAsia="Courier New" w:hAnsi="Courier New" w:cs="Courier New"/>
          <w:sz w:val="16"/>
          <w:szCs w:val="16"/>
        </w:rPr>
        <w:t>VLV</w:t>
      </w:r>
      <w:r w:rsidRPr="002758FF">
        <w:rPr>
          <w:rFonts w:ascii="Courier New" w:eastAsia="Courier New" w:hAnsi="Courier New" w:cs="Courier New"/>
          <w:sz w:val="16"/>
          <w:szCs w:val="16"/>
        </w:rPr>
        <w:t>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I</w:t>
      </w:r>
      <w:r w:rsidRPr="00F83701">
        <w:rPr>
          <w:rFonts w:ascii="Courier New" w:eastAsia="Courier New" w:hAnsi="Courier New" w:cs="Courier New"/>
          <w:sz w:val="16"/>
          <w:szCs w:val="16"/>
          <w:highlight w:val="yellow"/>
        </w:rPr>
        <w:t>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83701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</w:rPr>
        <w:t>YRAPELIFGATEYT</w:t>
      </w:r>
      <w:r w:rsidRPr="00A405EB">
        <w:rPr>
          <w:rFonts w:ascii="Courier New" w:eastAsia="Courier New" w:hAnsi="Courier New" w:cs="Courier New"/>
          <w:sz w:val="16"/>
          <w:szCs w:val="16"/>
        </w:rPr>
        <w:t>TAIDIW</w:t>
      </w:r>
      <w:r w:rsidRPr="00C562E9">
        <w:rPr>
          <w:rFonts w:ascii="Courier New" w:eastAsia="Courier New" w:hAnsi="Courier New" w:cs="Courier New"/>
          <w:sz w:val="16"/>
          <w:szCs w:val="16"/>
        </w:rPr>
        <w:t>SA</w:t>
      </w:r>
      <w:r w:rsidRPr="00F334F3">
        <w:rPr>
          <w:rFonts w:ascii="Courier New" w:eastAsia="Courier New" w:hAnsi="Courier New" w:cs="Courier New"/>
          <w:sz w:val="16"/>
          <w:szCs w:val="16"/>
        </w:rPr>
        <w:t>GCVLAELMLGQPLFPGES</w:t>
      </w:r>
    </w:p>
    <w:p w14:paraId="4E313263" w14:textId="76F3303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D67956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F334F3">
        <w:rPr>
          <w:rFonts w:ascii="Courier New" w:eastAsia="Courier New" w:hAnsi="Courier New" w:cs="Courier New"/>
          <w:sz w:val="16"/>
          <w:szCs w:val="16"/>
        </w:rPr>
        <w:t>VLV</w:t>
      </w:r>
      <w:r w:rsidRPr="002758FF">
        <w:rPr>
          <w:rFonts w:ascii="Courier New" w:eastAsia="Courier New" w:hAnsi="Courier New" w:cs="Courier New"/>
          <w:sz w:val="16"/>
          <w:szCs w:val="16"/>
        </w:rPr>
        <w:t>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N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83701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</w:rPr>
        <w:t>YRAPELIFGATEYTT</w:t>
      </w:r>
      <w:r w:rsidRPr="00A405EB">
        <w:rPr>
          <w:rFonts w:ascii="Courier New" w:eastAsia="Courier New" w:hAnsi="Courier New" w:cs="Courier New"/>
          <w:sz w:val="16"/>
          <w:szCs w:val="16"/>
        </w:rPr>
        <w:t>AIDIW</w:t>
      </w:r>
      <w:r w:rsidRPr="00C562E9">
        <w:rPr>
          <w:rFonts w:ascii="Courier New" w:eastAsia="Courier New" w:hAnsi="Courier New" w:cs="Courier New"/>
          <w:sz w:val="16"/>
          <w:szCs w:val="16"/>
        </w:rPr>
        <w:t>SAG</w:t>
      </w:r>
      <w:r w:rsidRPr="00F334F3">
        <w:rPr>
          <w:rFonts w:ascii="Courier New" w:eastAsia="Courier New" w:hAnsi="Courier New" w:cs="Courier New"/>
          <w:sz w:val="16"/>
          <w:szCs w:val="16"/>
        </w:rPr>
        <w:t>CVLAELLTGQPLFPGES</w:t>
      </w:r>
    </w:p>
    <w:p w14:paraId="5066EFC2" w14:textId="4606338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F46024">
        <w:rPr>
          <w:rFonts w:ascii="Courier New" w:eastAsia="Courier New" w:hAnsi="Courier New" w:cs="Courier New"/>
          <w:color w:val="FF0000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VL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TT</w:t>
      </w:r>
      <w:r w:rsidRPr="00C562E9">
        <w:rPr>
          <w:rFonts w:ascii="Courier New" w:eastAsia="Courier New" w:hAnsi="Courier New" w:cs="Courier New"/>
          <w:sz w:val="16"/>
          <w:szCs w:val="16"/>
        </w:rPr>
        <w:t>AIDVWSAG</w:t>
      </w:r>
      <w:r w:rsidRPr="00CE0A98">
        <w:rPr>
          <w:rFonts w:ascii="Courier New" w:eastAsia="Courier New" w:hAnsi="Courier New" w:cs="Courier New"/>
          <w:sz w:val="16"/>
          <w:szCs w:val="16"/>
        </w:rPr>
        <w:t>CVLAELLLGQPIFPGDS</w:t>
      </w:r>
    </w:p>
    <w:p w14:paraId="1808BF9E" w14:textId="5D2DEDBC" w:rsidR="00CE0A98" w:rsidRPr="00B92C84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B92C84">
        <w:rPr>
          <w:rFonts w:ascii="Courier New" w:eastAsia="Courier New" w:hAnsi="Courier New" w:cs="Courier New"/>
          <w:sz w:val="16"/>
          <w:szCs w:val="16"/>
        </w:rPr>
        <w:t xml:space="preserve">HvGSK2.1                  </w:t>
      </w:r>
      <w:r w:rsidR="007E2E8C" w:rsidRPr="00B92C84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B92C84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Pr="00B92C84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B92C84">
        <w:rPr>
          <w:rFonts w:ascii="Courier New" w:eastAsia="Courier New" w:hAnsi="Courier New" w:cs="Courier New"/>
          <w:sz w:val="16"/>
          <w:szCs w:val="16"/>
        </w:rPr>
        <w:t>VLVP</w:t>
      </w:r>
      <w:r w:rsidRPr="00B92C84">
        <w:rPr>
          <w:rFonts w:ascii="Courier New" w:eastAsia="Courier New" w:hAnsi="Courier New" w:cs="Courier New"/>
          <w:sz w:val="16"/>
          <w:szCs w:val="16"/>
          <w:highlight w:val="yellow"/>
        </w:rPr>
        <w:t>GEPNI</w:t>
      </w:r>
      <w:r w:rsidRPr="00B92C84">
        <w:rPr>
          <w:rFonts w:ascii="Courier New" w:eastAsia="Courier New" w:hAnsi="Courier New" w:cs="Courier New"/>
          <w:sz w:val="16"/>
          <w:szCs w:val="16"/>
        </w:rPr>
        <w:t>A</w:t>
      </w:r>
      <w:r w:rsidRPr="00B92C8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B92C84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B92C84">
        <w:rPr>
          <w:rFonts w:ascii="Courier New" w:eastAsia="Courier New" w:hAnsi="Courier New" w:cs="Courier New"/>
          <w:sz w:val="16"/>
          <w:szCs w:val="16"/>
        </w:rPr>
        <w:t>YYRAPELIFGATEYTT</w:t>
      </w:r>
      <w:r w:rsidRPr="00B92C84">
        <w:rPr>
          <w:rFonts w:ascii="Courier New" w:eastAsia="Courier New" w:hAnsi="Courier New" w:cs="Courier New"/>
          <w:sz w:val="16"/>
          <w:szCs w:val="16"/>
          <w:highlight w:val="green"/>
        </w:rPr>
        <w:t>SIDIW</w:t>
      </w:r>
      <w:r w:rsidRPr="00B92C84">
        <w:rPr>
          <w:rFonts w:ascii="Courier New" w:eastAsia="Courier New" w:hAnsi="Courier New" w:cs="Courier New"/>
          <w:sz w:val="16"/>
          <w:szCs w:val="16"/>
        </w:rPr>
        <w:t>SAGCVLAELLLGQPLFPGET</w:t>
      </w:r>
    </w:p>
    <w:p w14:paraId="22ABD795" w14:textId="66EE8C3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705DE0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VLVA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I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TS</w:t>
      </w:r>
      <w:r w:rsidRPr="001E1106">
        <w:rPr>
          <w:rFonts w:ascii="Courier New" w:eastAsia="Courier New" w:hAnsi="Courier New" w:cs="Courier New"/>
          <w:sz w:val="16"/>
          <w:szCs w:val="16"/>
          <w:highlight w:val="green"/>
        </w:rPr>
        <w:t>SIDIW</w:t>
      </w:r>
      <w:r w:rsidRPr="00CE0A98">
        <w:rPr>
          <w:rFonts w:ascii="Courier New" w:eastAsia="Courier New" w:hAnsi="Courier New" w:cs="Courier New"/>
          <w:sz w:val="16"/>
          <w:szCs w:val="16"/>
        </w:rPr>
        <w:t>SAGCVLAELLLGQPLFPGES</w:t>
      </w:r>
    </w:p>
    <w:p w14:paraId="357A3809" w14:textId="5E75C40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705DE0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KLVP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N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S</w:t>
      </w:r>
      <w:r w:rsidRPr="00611724">
        <w:rPr>
          <w:rFonts w:ascii="Courier New" w:eastAsia="Courier New" w:hAnsi="Courier New" w:cs="Courier New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T</w:t>
      </w:r>
      <w:r w:rsidRPr="00A405EB">
        <w:rPr>
          <w:rFonts w:ascii="Courier New" w:eastAsia="Courier New" w:hAnsi="Courier New" w:cs="Courier New"/>
          <w:sz w:val="16"/>
          <w:szCs w:val="16"/>
        </w:rPr>
        <w:t>TAIDIWSV</w:t>
      </w:r>
      <w:r w:rsidRPr="00CE0A98">
        <w:rPr>
          <w:rFonts w:ascii="Courier New" w:eastAsia="Courier New" w:hAnsi="Courier New" w:cs="Courier New"/>
          <w:sz w:val="16"/>
          <w:szCs w:val="16"/>
        </w:rPr>
        <w:t>GCVVAELLIGQPLFPGES</w:t>
      </w:r>
    </w:p>
    <w:p w14:paraId="2CC480FF" w14:textId="2E4E87F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705DE0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CE0A98">
        <w:rPr>
          <w:rFonts w:ascii="Courier New" w:eastAsia="Courier New" w:hAnsi="Courier New" w:cs="Courier New"/>
          <w:sz w:val="16"/>
          <w:szCs w:val="16"/>
        </w:rPr>
        <w:t>ILVK</w:t>
      </w:r>
      <w:r w:rsidRPr="00856ED1">
        <w:rPr>
          <w:rFonts w:ascii="Courier New" w:eastAsia="Courier New" w:hAnsi="Courier New" w:cs="Courier New"/>
          <w:sz w:val="16"/>
          <w:szCs w:val="16"/>
          <w:highlight w:val="yellow"/>
        </w:rPr>
        <w:t>GEPN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I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S</w:t>
      </w:r>
      <w:r w:rsidRPr="00611724">
        <w:rPr>
          <w:rFonts w:ascii="Courier New" w:eastAsia="Courier New" w:hAnsi="Courier New" w:cs="Courier New"/>
          <w:color w:val="0000CC"/>
          <w:sz w:val="16"/>
          <w:szCs w:val="16"/>
          <w:highlight w:val="cyan"/>
        </w:rPr>
        <w:t>Y</w:t>
      </w:r>
      <w:r w:rsidRPr="00F334F3">
        <w:rPr>
          <w:rFonts w:ascii="Courier New" w:eastAsia="Courier New" w:hAnsi="Courier New" w:cs="Courier New"/>
          <w:sz w:val="16"/>
          <w:szCs w:val="16"/>
          <w:highlight w:val="yellow"/>
        </w:rPr>
        <w:t>ICS</w:t>
      </w:r>
      <w:r w:rsidRPr="002758FF">
        <w:rPr>
          <w:rFonts w:ascii="Courier New" w:eastAsia="Courier New" w:hAnsi="Courier New" w:cs="Courier New"/>
          <w:sz w:val="16"/>
          <w:szCs w:val="16"/>
          <w:highlight w:val="yellow"/>
        </w:rPr>
        <w:t>R</w:t>
      </w:r>
      <w:r w:rsidRPr="00611724">
        <w:rPr>
          <w:rFonts w:ascii="Courier New" w:eastAsia="Courier New" w:hAnsi="Courier New" w:cs="Courier New"/>
          <w:sz w:val="16"/>
          <w:szCs w:val="16"/>
        </w:rPr>
        <w:t>Y</w:t>
      </w:r>
      <w:r w:rsidRPr="00CE0A98">
        <w:rPr>
          <w:rFonts w:ascii="Courier New" w:eastAsia="Courier New" w:hAnsi="Courier New" w:cs="Courier New"/>
          <w:sz w:val="16"/>
          <w:szCs w:val="16"/>
        </w:rPr>
        <w:t>YRAPELIFGATEY</w:t>
      </w:r>
      <w:r w:rsidRPr="00C562E9">
        <w:rPr>
          <w:rFonts w:ascii="Courier New" w:eastAsia="Courier New" w:hAnsi="Courier New" w:cs="Courier New"/>
          <w:sz w:val="16"/>
          <w:szCs w:val="16"/>
        </w:rPr>
        <w:t>TTAIDLWST</w:t>
      </w:r>
      <w:r w:rsidRPr="00CE0A98">
        <w:rPr>
          <w:rFonts w:ascii="Courier New" w:eastAsia="Courier New" w:hAnsi="Courier New" w:cs="Courier New"/>
          <w:sz w:val="16"/>
          <w:szCs w:val="16"/>
        </w:rPr>
        <w:t>GCVMAELLLGQPIFPGES</w:t>
      </w:r>
    </w:p>
    <w:p w14:paraId="0995744E" w14:textId="1BC0633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061F5B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061F5B">
        <w:rPr>
          <w:rFonts w:ascii="Courier New" w:eastAsia="Courier New" w:hAnsi="Courier New" w:cs="Courier New"/>
          <w:sz w:val="16"/>
          <w:szCs w:val="16"/>
        </w:rPr>
        <w:t xml:space="preserve">P_patens]                 </w:t>
      </w:r>
      <w:r w:rsidRPr="00B92C84">
        <w:rPr>
          <w:rFonts w:ascii="Courier New" w:eastAsia="Courier New" w:hAnsi="Courier New" w:cs="Courier New"/>
          <w:sz w:val="16"/>
          <w:szCs w:val="16"/>
          <w:highlight w:val="yellow"/>
        </w:rPr>
        <w:t>GSA</w:t>
      </w:r>
      <w:r w:rsidRPr="00B92C84">
        <w:rPr>
          <w:rFonts w:ascii="Courier New" w:eastAsia="Courier New" w:hAnsi="Courier New" w:cs="Courier New"/>
          <w:color w:val="FF0066"/>
          <w:sz w:val="16"/>
          <w:szCs w:val="16"/>
          <w:highlight w:val="yellow"/>
        </w:rPr>
        <w:t>K</w:t>
      </w:r>
      <w:r w:rsidRPr="00061F5B">
        <w:rPr>
          <w:rFonts w:ascii="Courier New" w:eastAsia="Courier New" w:hAnsi="Courier New" w:cs="Courier New"/>
          <w:sz w:val="16"/>
          <w:szCs w:val="16"/>
        </w:rPr>
        <w:t>VLVK</w:t>
      </w:r>
      <w:r w:rsidRPr="00B92C84">
        <w:rPr>
          <w:rFonts w:ascii="Courier New" w:eastAsia="Courier New" w:hAnsi="Courier New" w:cs="Courier New"/>
          <w:sz w:val="16"/>
          <w:szCs w:val="16"/>
          <w:highlight w:val="yellow"/>
        </w:rPr>
        <w:t>GEPNIS</w:t>
      </w:r>
      <w:r w:rsidRPr="00B92C84">
        <w:rPr>
          <w:rFonts w:ascii="Courier New" w:eastAsia="Courier New" w:hAnsi="Courier New" w:cs="Courier New"/>
          <w:color w:val="0000CC"/>
          <w:sz w:val="16"/>
          <w:szCs w:val="16"/>
          <w:highlight w:val="cyan"/>
        </w:rPr>
        <w:t>Y</w:t>
      </w:r>
      <w:r w:rsidRPr="00B92C84">
        <w:rPr>
          <w:rFonts w:ascii="Courier New" w:eastAsia="Courier New" w:hAnsi="Courier New" w:cs="Courier New"/>
          <w:sz w:val="16"/>
          <w:szCs w:val="16"/>
          <w:highlight w:val="yellow"/>
        </w:rPr>
        <w:t>ICSR</w:t>
      </w:r>
      <w:r w:rsidRPr="00061F5B">
        <w:rPr>
          <w:rFonts w:ascii="Courier New" w:eastAsia="Courier New" w:hAnsi="Courier New" w:cs="Courier New"/>
          <w:sz w:val="16"/>
          <w:szCs w:val="16"/>
        </w:rPr>
        <w:t>YYRAPELIFGATEYTTAIDIWSMGCVMAELLLGQPLFPGES</w:t>
      </w:r>
    </w:p>
    <w:p w14:paraId="459B9A9E" w14:textId="3790E625" w:rsidR="00CE0A98" w:rsidRPr="00CE0A98" w:rsidRDefault="00F97D08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0A51E35F" wp14:editId="60E97C3B">
                <wp:simplePos x="0" y="0"/>
                <wp:positionH relativeFrom="column">
                  <wp:posOffset>2276475</wp:posOffset>
                </wp:positionH>
                <wp:positionV relativeFrom="paragraph">
                  <wp:posOffset>81280</wp:posOffset>
                </wp:positionV>
                <wp:extent cx="137795" cy="120650"/>
                <wp:effectExtent l="19050" t="19050" r="33655" b="12700"/>
                <wp:wrapNone/>
                <wp:docPr id="15" name="Trójkąt równoramienny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" cy="120650"/>
                        </a:xfrm>
                        <a:prstGeom prst="triangle">
                          <a:avLst/>
                        </a:prstGeom>
                        <a:solidFill>
                          <a:srgbClr val="FF0066"/>
                        </a:solidFill>
                        <a:ln>
                          <a:solidFill>
                            <a:srgbClr val="FF0066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AAB154" w14:textId="77777777" w:rsidR="00F12DA8" w:rsidRDefault="00F12DA8" w:rsidP="00F12DA8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rójkąt równoramienny 15" o:spid="_x0000_s1028" type="#_x0000_t5" style="position:absolute;margin-left:179.25pt;margin-top:6.4pt;width:10.85pt;height:9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" fillcolor="#f06" strokecolor="#f06" strokeweight="1pt">
                <v:textbox>
                  <w:txbxContent>
                    <w:p w14:paraId="6DAAB154" w14:textId="77777777" w:rsidR="00F12DA8" w:rsidRDefault="00F12DA8" w:rsidP="00F12DA8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 w:rsidR="00AB0397"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7EF3238" wp14:editId="4CD9F71A">
                <wp:simplePos x="0" y="0"/>
                <wp:positionH relativeFrom="column">
                  <wp:posOffset>2957830</wp:posOffset>
                </wp:positionH>
                <wp:positionV relativeFrom="paragraph">
                  <wp:posOffset>82076</wp:posOffset>
                </wp:positionV>
                <wp:extent cx="137795" cy="120650"/>
                <wp:effectExtent l="19050" t="19050" r="33655" b="12700"/>
                <wp:wrapNone/>
                <wp:docPr id="11" name="Trójkąt równoramienny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795" cy="120650"/>
                        </a:xfrm>
                        <a:prstGeom prst="triangle">
                          <a:avLst/>
                        </a:prstGeom>
                        <a:solidFill>
                          <a:srgbClr val="0000CC"/>
                        </a:solidFill>
                        <a:ln>
                          <a:solidFill>
                            <a:srgbClr val="0000CC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rójkąt równoramienny 11" o:spid="_x0000_s1026" type="#_x0000_t5" style="position:absolute;margin-left:232.9pt;margin-top:6.45pt;width:10.85pt;height:9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" fillcolor="#00c" strokecolor="#00c" strokeweight="1pt"/>
            </w:pict>
          </mc:Fallback>
        </mc:AlternateContent>
      </w:r>
      <w:r w:rsidR="00CE0A98"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**** *: **.*::*****:**********:*** :**:** ***:***: *:*:***:.</w:t>
      </w:r>
    </w:p>
    <w:p w14:paraId="6DA63D84" w14:textId="77777777" w:rsidR="004F255B" w:rsidRDefault="004F255B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266E9D8F" w14:textId="77777777" w:rsidR="004F255B" w:rsidRDefault="004F255B">
      <w:pPr>
        <w:widowControl/>
        <w:tabs>
          <w:tab w:val="clear" w:pos="709"/>
        </w:tabs>
        <w:suppressAutoHyphens w:val="0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sz w:val="16"/>
          <w:szCs w:val="16"/>
        </w:rPr>
        <w:br w:type="page"/>
      </w:r>
    </w:p>
    <w:p w14:paraId="7D8787C5" w14:textId="1D92DE80" w:rsidR="00CE0A98" w:rsidRPr="00CE0A98" w:rsidRDefault="00F97D08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45A723D" wp14:editId="23FB7D13">
                <wp:simplePos x="0" y="0"/>
                <wp:positionH relativeFrom="column">
                  <wp:posOffset>2084525</wp:posOffset>
                </wp:positionH>
                <wp:positionV relativeFrom="paragraph">
                  <wp:posOffset>77110</wp:posOffset>
                </wp:positionV>
                <wp:extent cx="3812540" cy="2422477"/>
                <wp:effectExtent l="0" t="0" r="16510" b="16510"/>
                <wp:wrapNone/>
                <wp:docPr id="8" name="Prostokąt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12540" cy="242247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8" o:spid="_x0000_s1026" style="position:absolute;margin-left:164.15pt;margin-top:6.05pt;width:300.2pt;height:190.7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" filled="f" strokecolor="black [3213]" strokeweight="1pt"/>
            </w:pict>
          </mc:Fallback>
        </mc:AlternateContent>
      </w:r>
    </w:p>
    <w:p w14:paraId="537091BE" w14:textId="3944891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>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IFHKRMPPEAVDLVSRLL</w:t>
      </w:r>
    </w:p>
    <w:p w14:paraId="2094058F" w14:textId="2819F0F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IFHKRMPPEAVDLVSRLL</w:t>
      </w:r>
    </w:p>
    <w:p w14:paraId="69A60920" w14:textId="096FFBC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IFHKRTPPEAVDLVSRLL</w:t>
      </w:r>
    </w:p>
    <w:p w14:paraId="21B90A16" w14:textId="27EF85A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A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HYTDFRFPQIKAHPWHKIFHKRMPPEAIDFASRLL</w:t>
      </w:r>
    </w:p>
    <w:p w14:paraId="52C4B253" w14:textId="10333176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S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NYTDFRFPQIKAHPWHKVFHKRMPPEAIDLASRLL</w:t>
      </w:r>
    </w:p>
    <w:p w14:paraId="5EFA0D2A" w14:textId="5E33348C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S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NYTDFRFPQIKAHPWHKVFHKRMPPEAIDLASRLL</w:t>
      </w:r>
    </w:p>
    <w:p w14:paraId="39D7FD7E" w14:textId="636969C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GIDQLVEIIKI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NYTEFKFPQIKAHPWHKIFHKRMPPEAVDLVSRLL</w:t>
      </w:r>
    </w:p>
    <w:p w14:paraId="2E24A091" w14:textId="00D4165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SVDQLVEIIKILGTPA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REE</w:t>
      </w:r>
      <w:r w:rsidRPr="00CE0A98">
        <w:rPr>
          <w:rFonts w:ascii="Courier New" w:eastAsia="Courier New" w:hAnsi="Courier New" w:cs="Courier New"/>
          <w:sz w:val="16"/>
          <w:szCs w:val="16"/>
        </w:rPr>
        <w:t>IKNMNPRYNDFKFPQIKAQPWHKIFRRQVSPEAMDLASRLL</w:t>
      </w:r>
    </w:p>
    <w:p w14:paraId="4E30B3B1" w14:textId="2F9EF97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PHPWHKVFQKRLPPEAVDLLCRFF</w:t>
      </w:r>
    </w:p>
    <w:p w14:paraId="3D6A5F0C" w14:textId="5088EAA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PHPWHKVFQKRLPPEAVDLLCRFF</w:t>
      </w:r>
    </w:p>
    <w:p w14:paraId="5EC7B20B" w14:textId="77777777" w:rsidR="00F46024" w:rsidRDefault="00F46024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34CD2FB8" w14:textId="71C11CD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VFHKRMPPEAVDLVSRLL</w:t>
      </w:r>
    </w:p>
    <w:p w14:paraId="3EAC6FF3" w14:textId="0127DFC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GVDQLVEIIKI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VFHKRMPPEAVDLVSRLL</w:t>
      </w:r>
    </w:p>
    <w:p w14:paraId="784F8967" w14:textId="24A24B1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IFHKRMPAEAVDLVSRLL</w:t>
      </w:r>
    </w:p>
    <w:p w14:paraId="1E57233D" w14:textId="04DCC5F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A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NYTEFRFPQIKAHPWHKIFHKRMPAEAIDLASRLL</w:t>
      </w:r>
    </w:p>
    <w:p w14:paraId="0FEFA784" w14:textId="50812106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A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NYTEFRFPQIKAHPWHKVFHKKMPPEAIDLASRLL</w:t>
      </w:r>
    </w:p>
    <w:p w14:paraId="77FA29F3" w14:textId="286547D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GVDQLVEIIKI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RCMNPNYSEFKFPQIKAHPWHKLFGKRMPPEAVDLVSRLL</w:t>
      </w:r>
    </w:p>
    <w:p w14:paraId="5328358E" w14:textId="7A2995D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F334F3">
        <w:rPr>
          <w:rFonts w:ascii="Courier New" w:eastAsia="Courier New" w:hAnsi="Courier New" w:cs="Courier New"/>
          <w:sz w:val="16"/>
          <w:szCs w:val="16"/>
        </w:rPr>
        <w:t>I</w:t>
      </w:r>
      <w:r w:rsidRPr="00CE0A98">
        <w:rPr>
          <w:rFonts w:ascii="Courier New" w:eastAsia="Courier New" w:hAnsi="Courier New" w:cs="Courier New"/>
          <w:sz w:val="16"/>
          <w:szCs w:val="16"/>
        </w:rPr>
        <w:t>KCMNPNYTEFKFPQIKAHPWHKVFQKKHPPEAMDLVSRFL</w:t>
      </w:r>
    </w:p>
    <w:p w14:paraId="489B602D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GVDQLVEIIKVLGTP</w:t>
      </w:r>
      <w:r w:rsidRPr="00F334F3">
        <w:rPr>
          <w:rFonts w:ascii="Courier New" w:eastAsia="Courier New" w:hAnsi="Courier New" w:cs="Courier New"/>
          <w:sz w:val="16"/>
          <w:szCs w:val="16"/>
          <w:highlight w:val="cyan"/>
        </w:rPr>
        <w:t>TREE</w:t>
      </w:r>
      <w:r w:rsidRPr="00CE0A98">
        <w:rPr>
          <w:rFonts w:ascii="Courier New" w:eastAsia="Courier New" w:hAnsi="Courier New" w:cs="Courier New"/>
          <w:sz w:val="16"/>
          <w:szCs w:val="16"/>
        </w:rPr>
        <w:t>IKCMNPNYTEFKFPQIKAHPWHKVFHKRMPSEAVDLVSRLL</w:t>
      </w:r>
    </w:p>
    <w:p w14:paraId="0BC58527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.:********:****:****: ***.*.:*:*****.:****:* :: ..**:*: .*::</w:t>
      </w:r>
    </w:p>
    <w:p w14:paraId="486914C8" w14:textId="7C9F2E3E" w:rsidR="00AB0397" w:rsidRDefault="00AB0397">
      <w:pPr>
        <w:widowControl/>
        <w:tabs>
          <w:tab w:val="clear" w:pos="709"/>
        </w:tabs>
        <w:suppressAutoHyphens w:val="0"/>
        <w:rPr>
          <w:rFonts w:ascii="Courier New" w:eastAsia="Courier New" w:hAnsi="Courier New" w:cs="Courier New"/>
          <w:sz w:val="16"/>
          <w:szCs w:val="16"/>
        </w:rPr>
      </w:pPr>
    </w:p>
    <w:p w14:paraId="19FCC74E" w14:textId="77777777" w:rsidR="006F1E5F" w:rsidRDefault="006F1E5F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147DDA78" w14:textId="26B69D9A" w:rsidR="00CA3623" w:rsidRPr="00CE0A98" w:rsidRDefault="00B60127" w:rsidP="00CE0A98">
      <w:pPr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noProof/>
          <w:sz w:val="16"/>
          <w:szCs w:val="16"/>
          <w:lang w:val="pl-PL" w:eastAsia="pl-PL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F0FD3C3" wp14:editId="43CFB86B">
                <wp:simplePos x="0" y="0"/>
                <wp:positionH relativeFrom="column">
                  <wp:posOffset>2084525</wp:posOffset>
                </wp:positionH>
                <wp:positionV relativeFrom="paragraph">
                  <wp:posOffset>63813</wp:posOffset>
                </wp:positionV>
                <wp:extent cx="1222940" cy="2402006"/>
                <wp:effectExtent l="0" t="0" r="15875" b="17780"/>
                <wp:wrapNone/>
                <wp:docPr id="9" name="Prostokąt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22940" cy="240200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9" o:spid="_x0000_s1026" style="position:absolute;margin-left:164.15pt;margin-top:5pt;width:96.3pt;height:189.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" filled="f" strokecolor="black [3213]" strokeweight="1pt"/>
            </w:pict>
          </mc:Fallback>
        </mc:AlternateContent>
      </w:r>
      <w:r w:rsidR="00CA3623">
        <w:rPr>
          <w:rFonts w:ascii="Courier New" w:eastAsia="Courier New" w:hAnsi="Courier New" w:cs="Courier New"/>
          <w:sz w:val="16"/>
          <w:szCs w:val="16"/>
        </w:rPr>
        <w:t xml:space="preserve">                                                     ▼</w:t>
      </w:r>
    </w:p>
    <w:p w14:paraId="7F00E9A4" w14:textId="293DD1A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>QYSPNLRSAALDTLVHPFFDELRDPNARLPNGRFLPPLFNFKPHELKGVPLEMVAKLVPE</w:t>
      </w:r>
    </w:p>
    <w:p w14:paraId="6110479D" w14:textId="558D4FD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QYSPNLRCAALDSLVHPFFDELRDPNARLPNGRFLPPLFNFKPHELKGVPVEMVAKLVPE</w:t>
      </w:r>
    </w:p>
    <w:p w14:paraId="489848CC" w14:textId="232B7752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QYSPNLRSTAMEAIVHPFFDELRDPNTRLPNGRALPPLFNFKPQELKGASLELLSKLIPD</w:t>
      </w:r>
    </w:p>
    <w:p w14:paraId="152D9021" w14:textId="414C49C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QYSPSLRCTALEACAHPFFDELREPNARLPNGRPFPPLFNFK-QEVAGSSPELVNKLIPD</w:t>
      </w:r>
    </w:p>
    <w:p w14:paraId="0FFF098C" w14:textId="1B74B27D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QYSPSLRCTALEACAHPFFNELREPNARLPNGRPLPPLFNFK-QELGGASMELINRLIPE</w:t>
      </w:r>
    </w:p>
    <w:p w14:paraId="461E053E" w14:textId="29A78A63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QYSPSLRCTALEACAHPFFNELREPNARLPNGRPLPPLFNFK-QELSGASPELINRLIPE</w:t>
      </w:r>
    </w:p>
    <w:p w14:paraId="08BBFD02" w14:textId="7EB6109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QYSPNLRCTALEACAHPFFDDLRDPNVSLPNGRALPPLFNFTAQELAGASTELRQRLIPA</w:t>
      </w:r>
    </w:p>
    <w:p w14:paraId="2EE5F544" w14:textId="0E12B4FD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QYSPNLRCTALEACAHPFFDDLRDPRASLPNGRALPPLFDFTAQELAGASVELRHRLIPE</w:t>
      </w:r>
    </w:p>
    <w:p w14:paraId="46FF0CBE" w14:textId="186C4EA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QYSPNLRCTALEACIHPLFDELRDPNTRLPNGRPLPPLFNFKPQELSGIPPEIVNRLVPE</w:t>
      </w:r>
    </w:p>
    <w:p w14:paraId="4198A319" w14:textId="546A989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QYSPNLRCTAVEACIHPFFDELRDPNARLPNGRPLPPLFNFKPQELSGIPPETVDRLVPE</w:t>
      </w:r>
    </w:p>
    <w:p w14:paraId="01FA112E" w14:textId="77777777" w:rsidR="00F46024" w:rsidRDefault="00F46024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17B5DA44" w14:textId="0C52016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QYSPNLRCTAVEALVHPFFDELRDPGTRLPNGRFLPPLFNFKPNELKGIPVDVAAKLIPE</w:t>
      </w:r>
    </w:p>
    <w:p w14:paraId="3683108F" w14:textId="6AE5C8B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>QYSPHLRSSALDALIHPFFDELRDPNTRLPNGRFLPPLFNFKPHELKGLPMEIAMKLVPE</w:t>
      </w:r>
    </w:p>
    <w:p w14:paraId="5D1F1E15" w14:textId="359905F0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QYSPSLRSTALEALIHPFFDELRDPNTRLPNGRFLPPLFNFKPHELKGVPMDILVKLIPE</w:t>
      </w:r>
    </w:p>
    <w:p w14:paraId="0DD1E732" w14:textId="1069601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QYSPNLRCTALDACAHSFFDELREPNARLPNGRPFPPLFNFK-PELANASPELINRLVPE</w:t>
      </w:r>
    </w:p>
    <w:p w14:paraId="489F1B4A" w14:textId="6F7C58D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QYSPSLRCTALDACAHPFFDELREPNAHLPNGRPFPPLFNFK-HELANVSQDLINRLVPE</w:t>
      </w:r>
    </w:p>
    <w:p w14:paraId="1AE6D395" w14:textId="1D9B724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QYSPNLRCTAVDACAHPFFDELRDPKTCLPNGRPLPPLFNFTGAELEGLPVELLHRIIPE</w:t>
      </w:r>
    </w:p>
    <w:p w14:paraId="244FAB9C" w14:textId="5BE93B7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QYSPDLRCTAMEACMHPFFDELRDPNTRLPNGRPLPPLFNFRTQELNGIPP---------</w:t>
      </w:r>
    </w:p>
    <w:p w14:paraId="1F774728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QYSPNLRCNALEACVHPFFDELRDLNCRLPNGRPLPPLFNFKPQELKGATPEILQRLIPE</w:t>
      </w:r>
    </w:p>
    <w:p w14:paraId="3DF187F2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           **** **. *:::  *.:*::**:    ***** :****:*   *: . .          </w:t>
      </w:r>
    </w:p>
    <w:p w14:paraId="75F93484" w14:textId="7777777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</w:p>
    <w:p w14:paraId="7460917A" w14:textId="59ABAC5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alf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>HAKQCPWLGL-------------------------</w:t>
      </w:r>
    </w:p>
    <w:p w14:paraId="37B9FA52" w14:textId="555526D8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gamm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CE0A98">
        <w:rPr>
          <w:rFonts w:ascii="Courier New" w:eastAsia="Courier New" w:hAnsi="Courier New" w:cs="Courier New"/>
          <w:sz w:val="16"/>
          <w:szCs w:val="16"/>
        </w:rPr>
        <w:t>HARKQCPWLSL-------------------------</w:t>
      </w:r>
    </w:p>
    <w:p w14:paraId="74C4DF26" w14:textId="1B67209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13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episolon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HARKQCSFLAL-------------------------</w:t>
      </w:r>
    </w:p>
    <w:p w14:paraId="3FB199F5" w14:textId="51C8B225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1/ASK_eta/BIN2   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HIKRQLGLSFLNQSGT--------------------</w:t>
      </w:r>
    </w:p>
    <w:p w14:paraId="1B6C2E3D" w14:textId="25C3560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2/ASK_iota/BIL1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HVRRQMSTGLQNS-----------------------</w:t>
      </w:r>
    </w:p>
    <w:p w14:paraId="203692A9" w14:textId="5ADE85E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AtSK23/ASK_zeta/BIL2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HVRRQMNGGFPFQAGP--------------------</w:t>
      </w:r>
    </w:p>
    <w:p w14:paraId="68A50F38" w14:textId="2C4B2BDD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th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HCQGTGSSS---------------------------</w:t>
      </w:r>
    </w:p>
    <w:p w14:paraId="1F45CF88" w14:textId="37E6CCCA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3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bet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 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HARK--------------------------------</w:t>
      </w:r>
    </w:p>
    <w:p w14:paraId="5437555E" w14:textId="49CD4DA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1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kappa</w:t>
      </w:r>
      <w:proofErr w:type="spellEnd"/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HARKQNLFMALHS-----------------------</w:t>
      </w:r>
    </w:p>
    <w:p w14:paraId="69D2E37E" w14:textId="01A248BE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AtSK42/</w:t>
      </w:r>
      <w:proofErr w:type="spellStart"/>
      <w:r w:rsidRPr="00CE0A98">
        <w:rPr>
          <w:rFonts w:ascii="Courier New" w:eastAsia="Courier New" w:hAnsi="Courier New" w:cs="Courier New"/>
          <w:sz w:val="16"/>
          <w:szCs w:val="16"/>
        </w:rPr>
        <w:t>ASK_delta</w:t>
      </w:r>
      <w:proofErr w:type="spellEnd"/>
      <w:r w:rsidR="0045118B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HARKQNHFMALHSCLRIPCREVRMRKIQHYFVRYMI</w:t>
      </w:r>
    </w:p>
    <w:p w14:paraId="5A6E4BA3" w14:textId="5DD1FD24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1  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HARKQSSHA---------------------------</w:t>
      </w:r>
    </w:p>
    <w:p w14:paraId="54589783" w14:textId="666F7B1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2  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HARSQCPFLGL-------------------------</w:t>
      </w:r>
    </w:p>
    <w:p w14:paraId="65B95A9F" w14:textId="4EF6A046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1.3   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HARKNCAFVGW-------------------------</w:t>
      </w:r>
    </w:p>
    <w:p w14:paraId="12D68465" w14:textId="5DCE5097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2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HVRRQNGLNFAHAGS---------------------</w:t>
      </w:r>
    </w:p>
    <w:p w14:paraId="4AA1C91E" w14:textId="0D75085B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 xml:space="preserve">HvGSK2.2   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HVRRQAGLAFLHAGS---------------------</w:t>
      </w:r>
    </w:p>
    <w:p w14:paraId="3BAD671B" w14:textId="5B56011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3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HMRK--------------------------------</w:t>
      </w:r>
    </w:p>
    <w:p w14:paraId="06593D2C" w14:textId="2BC5B8F9" w:rsidR="00CE0A98" w:rsidRPr="00CE0A98" w:rsidRDefault="00CE0A98" w:rsidP="00CE0A98">
      <w:pPr>
        <w:rPr>
          <w:rFonts w:ascii="Courier New" w:eastAsia="Courier New" w:hAnsi="Courier New" w:cs="Courier New"/>
          <w:sz w:val="16"/>
          <w:szCs w:val="16"/>
        </w:rPr>
      </w:pPr>
      <w:r w:rsidRPr="00CE0A98">
        <w:rPr>
          <w:rFonts w:ascii="Courier New" w:eastAsia="Courier New" w:hAnsi="Courier New" w:cs="Courier New"/>
          <w:sz w:val="16"/>
          <w:szCs w:val="16"/>
        </w:rPr>
        <w:t>HvGSK4.1</w:t>
      </w:r>
      <w:r w:rsidR="007E2E8C">
        <w:rPr>
          <w:rFonts w:ascii="Courier New" w:eastAsia="Courier New" w:hAnsi="Courier New" w:cs="Courier New"/>
          <w:sz w:val="16"/>
          <w:szCs w:val="16"/>
        </w:rPr>
        <w:t xml:space="preserve">   </w:t>
      </w:r>
      <w:r w:rsidRPr="00CE0A98">
        <w:rPr>
          <w:rFonts w:ascii="Courier New" w:eastAsia="Courier New" w:hAnsi="Courier New" w:cs="Courier New"/>
          <w:sz w:val="16"/>
          <w:szCs w:val="16"/>
        </w:rPr>
        <w:t xml:space="preserve">                        ------------------------------------</w:t>
      </w:r>
    </w:p>
    <w:p w14:paraId="288C639A" w14:textId="77777777" w:rsidR="00776173" w:rsidRPr="00CE0A98" w:rsidRDefault="00CE0A98" w:rsidP="00CE0A98">
      <w:pPr>
        <w:rPr>
          <w:lang w:val="en-GB"/>
        </w:rPr>
      </w:pPr>
      <w:proofErr w:type="gramStart"/>
      <w:r w:rsidRPr="00CE0A98">
        <w:rPr>
          <w:rFonts w:ascii="Courier New" w:eastAsia="Courier New" w:hAnsi="Courier New" w:cs="Courier New"/>
          <w:sz w:val="16"/>
          <w:szCs w:val="16"/>
        </w:rPr>
        <w:t>Outgroup[</w:t>
      </w:r>
      <w:proofErr w:type="gramEnd"/>
      <w:r w:rsidRPr="00CE0A98">
        <w:rPr>
          <w:rFonts w:ascii="Courier New" w:eastAsia="Courier New" w:hAnsi="Courier New" w:cs="Courier New"/>
          <w:sz w:val="16"/>
          <w:szCs w:val="16"/>
        </w:rPr>
        <w:t>P_patens]                 HARKQNPMLAL-------------------------</w:t>
      </w:r>
    </w:p>
    <w:p w14:paraId="5E10E0A5" w14:textId="0D51B633" w:rsidR="00F334F3" w:rsidRPr="00C70D6F" w:rsidRDefault="00F334F3" w:rsidP="00AF1A7C">
      <w:pPr>
        <w:pStyle w:val="EndNoteBibliography"/>
        <w:rPr>
          <w:sz w:val="22"/>
          <w:szCs w:val="22"/>
        </w:rPr>
      </w:pPr>
    </w:p>
    <w:sectPr w:rsidR="00F334F3" w:rsidRPr="00C70D6F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hideSpellingErrors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mental Botan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09rvx9zxdww9e5p9jxx5sqv50f0ssaxwv0&quot;&gt;EndNote All ref stan z 13.6.2016&lt;record-ids&gt;&lt;item&gt;2098&lt;/item&gt;&lt;/record-ids&gt;&lt;/item&gt;&lt;/Libraries&gt;"/>
  </w:docVars>
  <w:rsids>
    <w:rsidRoot w:val="00776173"/>
    <w:rsid w:val="00002149"/>
    <w:rsid w:val="00023808"/>
    <w:rsid w:val="000538C9"/>
    <w:rsid w:val="00061F5B"/>
    <w:rsid w:val="000D0EE1"/>
    <w:rsid w:val="000F7534"/>
    <w:rsid w:val="00110A2A"/>
    <w:rsid w:val="001421C4"/>
    <w:rsid w:val="00196E15"/>
    <w:rsid w:val="001E1106"/>
    <w:rsid w:val="002520DD"/>
    <w:rsid w:val="00271976"/>
    <w:rsid w:val="002758FF"/>
    <w:rsid w:val="002B391D"/>
    <w:rsid w:val="00387770"/>
    <w:rsid w:val="0045118B"/>
    <w:rsid w:val="00454B6E"/>
    <w:rsid w:val="00466290"/>
    <w:rsid w:val="004F255B"/>
    <w:rsid w:val="00547BC4"/>
    <w:rsid w:val="005A3F1A"/>
    <w:rsid w:val="00607828"/>
    <w:rsid w:val="00611724"/>
    <w:rsid w:val="00694885"/>
    <w:rsid w:val="006C6E94"/>
    <w:rsid w:val="006D208E"/>
    <w:rsid w:val="006F1E5F"/>
    <w:rsid w:val="006F1FE6"/>
    <w:rsid w:val="00705DE0"/>
    <w:rsid w:val="007123A5"/>
    <w:rsid w:val="00776173"/>
    <w:rsid w:val="007B1CFE"/>
    <w:rsid w:val="007C6190"/>
    <w:rsid w:val="007E2E8C"/>
    <w:rsid w:val="00856ED1"/>
    <w:rsid w:val="00963EF4"/>
    <w:rsid w:val="009A1A37"/>
    <w:rsid w:val="009C6EBE"/>
    <w:rsid w:val="00A052D4"/>
    <w:rsid w:val="00A405EB"/>
    <w:rsid w:val="00A5516F"/>
    <w:rsid w:val="00A75F33"/>
    <w:rsid w:val="00AB0397"/>
    <w:rsid w:val="00AF1A7C"/>
    <w:rsid w:val="00B52C67"/>
    <w:rsid w:val="00B60127"/>
    <w:rsid w:val="00B92C84"/>
    <w:rsid w:val="00BA3C3E"/>
    <w:rsid w:val="00BA4B18"/>
    <w:rsid w:val="00BB79C8"/>
    <w:rsid w:val="00BF31DB"/>
    <w:rsid w:val="00C15DC3"/>
    <w:rsid w:val="00C562E9"/>
    <w:rsid w:val="00C70D6F"/>
    <w:rsid w:val="00C7184B"/>
    <w:rsid w:val="00C96754"/>
    <w:rsid w:val="00CA3623"/>
    <w:rsid w:val="00CA3FF2"/>
    <w:rsid w:val="00CE0A98"/>
    <w:rsid w:val="00CE399C"/>
    <w:rsid w:val="00CF03AD"/>
    <w:rsid w:val="00D20FED"/>
    <w:rsid w:val="00D4141F"/>
    <w:rsid w:val="00D67956"/>
    <w:rsid w:val="00DD7A9C"/>
    <w:rsid w:val="00DE77E9"/>
    <w:rsid w:val="00E0288C"/>
    <w:rsid w:val="00E32304"/>
    <w:rsid w:val="00ED0E60"/>
    <w:rsid w:val="00F12DA8"/>
    <w:rsid w:val="00F334F3"/>
    <w:rsid w:val="00F46024"/>
    <w:rsid w:val="00F54E9B"/>
    <w:rsid w:val="00F76CD9"/>
    <w:rsid w:val="00F83701"/>
    <w:rsid w:val="00F97D08"/>
    <w:rsid w:val="00FA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4D4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color w:val="00000A"/>
      <w:lang w:val="en-US"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ny"/>
    <w:pPr>
      <w:spacing w:after="120"/>
    </w:pPr>
  </w:style>
  <w:style w:type="paragraph" w:styleId="Lista">
    <w:name w:val="List"/>
    <w:basedOn w:val="Textbody"/>
  </w:style>
  <w:style w:type="paragraph" w:styleId="Legenda">
    <w:name w:val="caption"/>
    <w:basedOn w:val="Normalny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pPr>
      <w:suppressLineNumbers/>
    </w:pPr>
  </w:style>
  <w:style w:type="paragraph" w:customStyle="1" w:styleId="EndNoteBibliographyTitle">
    <w:name w:val="EndNote Bibliography Title"/>
    <w:basedOn w:val="Normalny"/>
    <w:link w:val="EndNoteBibliographyTitleZnak"/>
    <w:rsid w:val="00F334F3"/>
    <w:pPr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F334F3"/>
    <w:rPr>
      <w:rFonts w:ascii="Times New Roman" w:eastAsia="Droid Sans" w:hAnsi="Times New Roman" w:cs="Times New Roman"/>
      <w:noProof/>
      <w:color w:val="00000A"/>
      <w:lang w:val="en-US" w:eastAsia="zh-CN" w:bidi="hi-IN"/>
    </w:rPr>
  </w:style>
  <w:style w:type="paragraph" w:customStyle="1" w:styleId="EndNoteBibliography">
    <w:name w:val="EndNote Bibliography"/>
    <w:basedOn w:val="Normalny"/>
    <w:link w:val="EndNoteBibliographyZnak"/>
    <w:rsid w:val="00F334F3"/>
    <w:pPr>
      <w:jc w:val="both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F334F3"/>
    <w:rPr>
      <w:rFonts w:ascii="Times New Roman" w:eastAsia="Droid Sans" w:hAnsi="Times New Roman" w:cs="Times New Roman"/>
      <w:noProof/>
      <w:color w:val="00000A"/>
      <w:lang w:val="en-US" w:eastAsia="zh-CN" w:bidi="hi-I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11724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11724"/>
    <w:rPr>
      <w:rFonts w:ascii="Tahoma" w:eastAsia="Droid Sans" w:hAnsi="Tahoma" w:cs="Mangal"/>
      <w:color w:val="00000A"/>
      <w:sz w:val="16"/>
      <w:szCs w:val="14"/>
      <w:lang w:val="en-US" w:eastAsia="zh-C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B92C84"/>
    <w:pPr>
      <w:spacing w:after="120"/>
    </w:pPr>
    <w:rPr>
      <w:rFonts w:cs="Mangal"/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B92C84"/>
    <w:rPr>
      <w:rFonts w:ascii="Times New Roman" w:eastAsia="Droid Sans" w:hAnsi="Times New Roman" w:cs="Mangal"/>
      <w:color w:val="00000A"/>
      <w:szCs w:val="21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pPr>
      <w:widowControl w:val="0"/>
      <w:tabs>
        <w:tab w:val="left" w:pos="709"/>
      </w:tabs>
      <w:suppressAutoHyphens/>
    </w:pPr>
    <w:rPr>
      <w:rFonts w:ascii="Times New Roman" w:eastAsia="Droid Sans" w:hAnsi="Times New Roman" w:cs="Lohit Hindi"/>
      <w:color w:val="00000A"/>
      <w:lang w:val="en-US"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ny"/>
    <w:pPr>
      <w:spacing w:after="120"/>
    </w:pPr>
  </w:style>
  <w:style w:type="paragraph" w:styleId="Lista">
    <w:name w:val="List"/>
    <w:basedOn w:val="Textbody"/>
  </w:style>
  <w:style w:type="paragraph" w:styleId="Legenda">
    <w:name w:val="caption"/>
    <w:basedOn w:val="Normalny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pPr>
      <w:suppressLineNumbers/>
    </w:pPr>
  </w:style>
  <w:style w:type="paragraph" w:customStyle="1" w:styleId="EndNoteBibliographyTitle">
    <w:name w:val="EndNote Bibliography Title"/>
    <w:basedOn w:val="Normalny"/>
    <w:link w:val="EndNoteBibliographyTitleZnak"/>
    <w:rsid w:val="00F334F3"/>
    <w:pPr>
      <w:jc w:val="center"/>
    </w:pPr>
    <w:rPr>
      <w:rFonts w:cs="Times New Roman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F334F3"/>
    <w:rPr>
      <w:rFonts w:ascii="Times New Roman" w:eastAsia="Droid Sans" w:hAnsi="Times New Roman" w:cs="Times New Roman"/>
      <w:noProof/>
      <w:color w:val="00000A"/>
      <w:lang w:val="en-US" w:eastAsia="zh-CN" w:bidi="hi-IN"/>
    </w:rPr>
  </w:style>
  <w:style w:type="paragraph" w:customStyle="1" w:styleId="EndNoteBibliography">
    <w:name w:val="EndNote Bibliography"/>
    <w:basedOn w:val="Normalny"/>
    <w:link w:val="EndNoteBibliographyZnak"/>
    <w:rsid w:val="00F334F3"/>
    <w:pPr>
      <w:jc w:val="both"/>
    </w:pPr>
    <w:rPr>
      <w:rFonts w:cs="Times New Roman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F334F3"/>
    <w:rPr>
      <w:rFonts w:ascii="Times New Roman" w:eastAsia="Droid Sans" w:hAnsi="Times New Roman" w:cs="Times New Roman"/>
      <w:noProof/>
      <w:color w:val="00000A"/>
      <w:lang w:val="en-US" w:eastAsia="zh-CN" w:bidi="hi-IN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11724"/>
    <w:rPr>
      <w:rFonts w:ascii="Tahoma" w:hAnsi="Tahoma" w:cs="Mangal"/>
      <w:sz w:val="16"/>
      <w:szCs w:val="14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11724"/>
    <w:rPr>
      <w:rFonts w:ascii="Tahoma" w:eastAsia="Droid Sans" w:hAnsi="Tahoma" w:cs="Mangal"/>
      <w:color w:val="00000A"/>
      <w:sz w:val="16"/>
      <w:szCs w:val="14"/>
      <w:lang w:val="en-US" w:eastAsia="zh-CN" w:bidi="hi-IN"/>
    </w:rPr>
  </w:style>
  <w:style w:type="paragraph" w:styleId="Tekstpodstawowy">
    <w:name w:val="Body Text"/>
    <w:basedOn w:val="Normalny"/>
    <w:link w:val="TekstpodstawowyZnak"/>
    <w:uiPriority w:val="99"/>
    <w:semiHidden/>
    <w:unhideWhenUsed/>
    <w:rsid w:val="00B92C84"/>
    <w:pPr>
      <w:spacing w:after="120"/>
    </w:pPr>
    <w:rPr>
      <w:rFonts w:cs="Mangal"/>
      <w:szCs w:val="21"/>
    </w:rPr>
  </w:style>
  <w:style w:type="character" w:customStyle="1" w:styleId="TekstpodstawowyZnak">
    <w:name w:val="Tekst podstawowy Znak"/>
    <w:basedOn w:val="Domylnaczcionkaakapitu"/>
    <w:link w:val="Tekstpodstawowy"/>
    <w:uiPriority w:val="99"/>
    <w:semiHidden/>
    <w:rsid w:val="00B92C84"/>
    <w:rPr>
      <w:rFonts w:ascii="Times New Roman" w:eastAsia="Droid Sans" w:hAnsi="Times New Roman" w:cs="Mangal"/>
      <w:color w:val="00000A"/>
      <w:szCs w:val="21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596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D6866A-6F62-4513-8496-F2A830CFF3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405</Words>
  <Characters>14433</Characters>
  <Application>Microsoft Office Word</Application>
  <DocSecurity>0</DocSecurity>
  <Lines>120</Lines>
  <Paragraphs>3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zej</dc:creator>
  <cp:lastModifiedBy>recenzent </cp:lastModifiedBy>
  <cp:revision>8</cp:revision>
  <dcterms:created xsi:type="dcterms:W3CDTF">2018-01-19T10:58:00Z</dcterms:created>
  <dcterms:modified xsi:type="dcterms:W3CDTF">2018-05-16T14:39:00Z</dcterms:modified>
</cp:coreProperties>
</file>